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002E1" w14:textId="77777777" w:rsidR="0078002A" w:rsidRDefault="0078002A" w:rsidP="004E3396">
      <w:pPr>
        <w:spacing w:line="240" w:lineRule="auto"/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72CF2" w:rsidRPr="00E72CF2" w14:paraId="4AF5CAB1" w14:textId="77777777" w:rsidTr="004E3396">
        <w:trPr>
          <w:trHeight w:val="630"/>
        </w:trPr>
        <w:tc>
          <w:tcPr>
            <w:tcW w:w="9350" w:type="dxa"/>
            <w:gridSpan w:val="3"/>
          </w:tcPr>
          <w:p w14:paraId="618874CD" w14:textId="7415567C" w:rsidR="00E72CF2" w:rsidRPr="00E72CF2" w:rsidRDefault="00E72CF2" w:rsidP="004E339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735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Pr="00E72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ICD-9/ 10 codes and medications used to identify CVD clinical risk factors (hypertension, dyslipidemia, and diabetes) in HNSCC patients</w:t>
            </w:r>
          </w:p>
        </w:tc>
      </w:tr>
      <w:tr w:rsidR="00E72CF2" w:rsidRPr="00E72CF2" w14:paraId="2C2D2A61" w14:textId="77777777" w:rsidTr="004E3396">
        <w:trPr>
          <w:trHeight w:val="243"/>
        </w:trPr>
        <w:tc>
          <w:tcPr>
            <w:tcW w:w="3116" w:type="dxa"/>
          </w:tcPr>
          <w:p w14:paraId="526DC98F" w14:textId="77777777" w:rsidR="00E72CF2" w:rsidRPr="00E72CF2" w:rsidRDefault="00E72CF2" w:rsidP="004E339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Clinical risk factors</w:t>
            </w:r>
          </w:p>
        </w:tc>
        <w:tc>
          <w:tcPr>
            <w:tcW w:w="3117" w:type="dxa"/>
          </w:tcPr>
          <w:p w14:paraId="58DA43F2" w14:textId="77777777" w:rsidR="00E72CF2" w:rsidRPr="00E72CF2" w:rsidRDefault="00E72CF2" w:rsidP="004E339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D-9/ 10 codes </w:t>
            </w:r>
          </w:p>
        </w:tc>
        <w:tc>
          <w:tcPr>
            <w:tcW w:w="3117" w:type="dxa"/>
          </w:tcPr>
          <w:p w14:paraId="486D8251" w14:textId="77777777" w:rsidR="00E72CF2" w:rsidRPr="00E72CF2" w:rsidRDefault="00E72CF2" w:rsidP="004E339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s</w:t>
            </w:r>
          </w:p>
        </w:tc>
      </w:tr>
      <w:tr w:rsidR="00E72CF2" w:rsidRPr="00E72CF2" w14:paraId="58EA15BF" w14:textId="77777777" w:rsidTr="004E3396">
        <w:tc>
          <w:tcPr>
            <w:tcW w:w="3116" w:type="dxa"/>
          </w:tcPr>
          <w:p w14:paraId="5BBF939E" w14:textId="77777777" w:rsidR="00E72CF2" w:rsidRPr="00E72CF2" w:rsidRDefault="00E72CF2" w:rsidP="004E339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pertension </w:t>
            </w:r>
          </w:p>
        </w:tc>
        <w:tc>
          <w:tcPr>
            <w:tcW w:w="3117" w:type="dxa"/>
          </w:tcPr>
          <w:p w14:paraId="5F8F0012" w14:textId="77777777" w:rsidR="00E72CF2" w:rsidRPr="00E72CF2" w:rsidRDefault="00E72CF2" w:rsidP="004E33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401., I10.</w:t>
            </w:r>
          </w:p>
        </w:tc>
        <w:tc>
          <w:tcPr>
            <w:tcW w:w="3117" w:type="dxa"/>
          </w:tcPr>
          <w:p w14:paraId="0C028D0E" w14:textId="77777777" w:rsidR="00E72CF2" w:rsidRPr="00E72CF2" w:rsidRDefault="00E72CF2" w:rsidP="004E33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Diuretics other than Loop, Beta blockers, Angiotensin-converting enzyme inhibitors, Angiotensin receptor blockers, Calcium channel blockers, Combined alpha and beta blockers, Central agonists, vasodilators</w:t>
            </w:r>
          </w:p>
        </w:tc>
      </w:tr>
      <w:tr w:rsidR="00E72CF2" w:rsidRPr="00E72CF2" w14:paraId="715580F6" w14:textId="77777777" w:rsidTr="004E3396">
        <w:tc>
          <w:tcPr>
            <w:tcW w:w="3116" w:type="dxa"/>
          </w:tcPr>
          <w:p w14:paraId="27511B0D" w14:textId="77777777" w:rsidR="00E72CF2" w:rsidRPr="00E72CF2" w:rsidRDefault="00E72CF2" w:rsidP="004E339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lipidemia</w:t>
            </w:r>
          </w:p>
        </w:tc>
        <w:tc>
          <w:tcPr>
            <w:tcW w:w="3117" w:type="dxa"/>
          </w:tcPr>
          <w:p w14:paraId="6D879351" w14:textId="77777777" w:rsidR="00E72CF2" w:rsidRPr="00E72CF2" w:rsidRDefault="00E72CF2" w:rsidP="004E33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272.0 – 272.5, E78.0 – E78.6</w:t>
            </w:r>
          </w:p>
        </w:tc>
        <w:tc>
          <w:tcPr>
            <w:tcW w:w="3117" w:type="dxa"/>
          </w:tcPr>
          <w:p w14:paraId="052B8337" w14:textId="77777777" w:rsidR="00E72CF2" w:rsidRPr="00E72CF2" w:rsidRDefault="00E72CF2" w:rsidP="004E33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HMG CoA reductase inhibitors, Bile acid sequestrants, Fibrates, Niacin, PCSK9 inhibitors, Ezetimibe</w:t>
            </w:r>
          </w:p>
        </w:tc>
      </w:tr>
      <w:tr w:rsidR="00E72CF2" w:rsidRPr="00E72CF2" w14:paraId="17EB5C0C" w14:textId="77777777" w:rsidTr="004E3396">
        <w:tc>
          <w:tcPr>
            <w:tcW w:w="3116" w:type="dxa"/>
          </w:tcPr>
          <w:p w14:paraId="78414F1B" w14:textId="77777777" w:rsidR="00E72CF2" w:rsidRPr="00E72CF2" w:rsidRDefault="00E72CF2" w:rsidP="004E339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3117" w:type="dxa"/>
          </w:tcPr>
          <w:p w14:paraId="7C84B4D1" w14:textId="77777777" w:rsidR="00E72CF2" w:rsidRPr="00E72CF2" w:rsidRDefault="00E72CF2" w:rsidP="004E33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250., E10., E11.</w:t>
            </w:r>
          </w:p>
        </w:tc>
        <w:tc>
          <w:tcPr>
            <w:tcW w:w="3117" w:type="dxa"/>
          </w:tcPr>
          <w:p w14:paraId="0A19B96E" w14:textId="77777777" w:rsidR="00E72CF2" w:rsidRPr="00E72CF2" w:rsidRDefault="00E72CF2" w:rsidP="004E33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Biguamides</w:t>
            </w:r>
            <w:proofErr w:type="spellEnd"/>
            <w:r w:rsidRPr="00E72CF2">
              <w:rPr>
                <w:rFonts w:ascii="Times New Roman" w:hAnsi="Times New Roman" w:cs="Times New Roman"/>
                <w:sz w:val="20"/>
                <w:szCs w:val="20"/>
              </w:rPr>
              <w:t xml:space="preserve">, Dipeptidyl peptidase 4, GLP-1 receptor agonists, Alpha glucosidase inhibitors, Meglitinides, </w:t>
            </w:r>
            <w:proofErr w:type="spellStart"/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Sulphonylureas</w:t>
            </w:r>
            <w:proofErr w:type="spellEnd"/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, SGLT-2 inhibitors, Thiazolidinediones, Insulin</w:t>
            </w:r>
          </w:p>
        </w:tc>
      </w:tr>
    </w:tbl>
    <w:p w14:paraId="3B36FCD8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478EC50F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4B2A9B14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3C8C24CF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676CEB2B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5886C5E2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45625335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681EE581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04576A1F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288EDC17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0B9E1402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4A72464D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1CFFCCF2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214FF3EB" w14:textId="39ACCF1E" w:rsidR="0078002A" w:rsidRDefault="0078002A" w:rsidP="004E3396">
      <w:pPr>
        <w:spacing w:line="240" w:lineRule="auto"/>
        <w:rPr>
          <w:rFonts w:ascii="Times New Roman" w:hAnsi="Times New Roman" w:cs="Times New Roman"/>
        </w:rPr>
      </w:pPr>
    </w:p>
    <w:p w14:paraId="35928359" w14:textId="22BB6F52" w:rsidR="0078002A" w:rsidRDefault="0078002A" w:rsidP="004E3396">
      <w:pPr>
        <w:spacing w:line="240" w:lineRule="auto"/>
        <w:rPr>
          <w:rFonts w:ascii="Times New Roman" w:hAnsi="Times New Roman" w:cs="Times New Roman"/>
        </w:rPr>
      </w:pPr>
    </w:p>
    <w:p w14:paraId="0BAA58CF" w14:textId="211DC3A2" w:rsidR="004E3396" w:rsidRDefault="004E3396" w:rsidP="004E3396">
      <w:pPr>
        <w:spacing w:line="240" w:lineRule="auto"/>
        <w:rPr>
          <w:rFonts w:ascii="Times New Roman" w:hAnsi="Times New Roman" w:cs="Times New Roman"/>
        </w:rPr>
      </w:pPr>
    </w:p>
    <w:p w14:paraId="0DE6EDCE" w14:textId="6F3DA40B" w:rsidR="004E3396" w:rsidRDefault="004E3396" w:rsidP="004E3396">
      <w:pPr>
        <w:spacing w:line="240" w:lineRule="auto"/>
        <w:rPr>
          <w:rFonts w:ascii="Times New Roman" w:hAnsi="Times New Roman" w:cs="Times New Roman"/>
        </w:rPr>
      </w:pPr>
    </w:p>
    <w:p w14:paraId="2ACB1A48" w14:textId="77777777" w:rsidR="004E3396" w:rsidRDefault="004E3396" w:rsidP="004E3396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PlainTable5"/>
        <w:tblW w:w="8010" w:type="dxa"/>
        <w:tblInd w:w="2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3785"/>
        <w:gridCol w:w="2065"/>
        <w:gridCol w:w="2160"/>
      </w:tblGrid>
      <w:tr w:rsidR="00E72CF2" w:rsidRPr="00E72CF2" w14:paraId="1B26777C" w14:textId="77777777" w:rsidTr="0028633E">
        <w:trPr>
          <w:trHeight w:val="926"/>
        </w:trPr>
        <w:tc>
          <w:tcPr>
            <w:tcW w:w="8010" w:type="dxa"/>
            <w:gridSpan w:val="3"/>
          </w:tcPr>
          <w:p w14:paraId="12E5F64C" w14:textId="1BD75C2C" w:rsidR="00E72CF2" w:rsidRPr="00E72CF2" w:rsidRDefault="00E72CF2" w:rsidP="004E33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2742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  <w:r w:rsidRPr="00E72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Unadjusted and adjusted models for risk of incident CVD at one-year post HNSCC diagnosis in patients without prevalent CVD at cancer diagnosis</w:t>
            </w:r>
          </w:p>
        </w:tc>
      </w:tr>
      <w:tr w:rsidR="00E72CF2" w:rsidRPr="00E72CF2" w14:paraId="50BC5C56" w14:textId="77777777" w:rsidTr="004E3396">
        <w:tc>
          <w:tcPr>
            <w:tcW w:w="3785" w:type="dxa"/>
          </w:tcPr>
          <w:p w14:paraId="2DC29A87" w14:textId="77777777" w:rsidR="00E72CF2" w:rsidRPr="00E72CF2" w:rsidRDefault="00E72CF2" w:rsidP="004E3396">
            <w:pPr>
              <w:spacing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829</w:t>
            </w:r>
          </w:p>
        </w:tc>
        <w:tc>
          <w:tcPr>
            <w:tcW w:w="2065" w:type="dxa"/>
          </w:tcPr>
          <w:p w14:paraId="1DAEF5A7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  <w:p w14:paraId="0DD388FB" w14:textId="77777777" w:rsidR="00E72CF2" w:rsidRDefault="00E72CF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  <w:p w14:paraId="5C12BB84" w14:textId="44305902" w:rsidR="009448BA" w:rsidRPr="00E72CF2" w:rsidRDefault="009448BA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</w:tcPr>
          <w:p w14:paraId="55B0AB77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model*</w:t>
            </w:r>
          </w:p>
          <w:p w14:paraId="75AEDF60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E72CF2" w:rsidRPr="00E72CF2" w14:paraId="14907CFB" w14:textId="77777777" w:rsidTr="004E3396">
        <w:tc>
          <w:tcPr>
            <w:tcW w:w="3785" w:type="dxa"/>
          </w:tcPr>
          <w:p w14:paraId="652F2FD3" w14:textId="77777777" w:rsidR="00E72CF2" w:rsidRPr="00E72CF2" w:rsidRDefault="00E72CF2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at HNSCC diagnosis </w:t>
            </w:r>
          </w:p>
          <w:p w14:paraId="5E4A90A9" w14:textId="77777777" w:rsidR="00E72CF2" w:rsidRPr="00E72CF2" w:rsidRDefault="00E72CF2" w:rsidP="004E33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</w:t>
            </w:r>
            <w:proofErr w:type="gramEnd"/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-years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65" w:type="dxa"/>
          </w:tcPr>
          <w:p w14:paraId="6D9C8985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4A343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6 (1.52-1.76)</w:t>
            </w:r>
          </w:p>
        </w:tc>
        <w:tc>
          <w:tcPr>
            <w:tcW w:w="2160" w:type="dxa"/>
          </w:tcPr>
          <w:p w14:paraId="2F080334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16FAEC4" w14:textId="5481A14F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</w:t>
            </w:r>
            <w:r w:rsidR="00C973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4</w:t>
            </w:r>
            <w:r w:rsidR="00953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6</w:t>
            </w:r>
            <w:r w:rsidR="00097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72CF2" w:rsidRPr="00E72CF2" w14:paraId="7D82D3B8" w14:textId="77777777" w:rsidTr="004E3396">
        <w:tc>
          <w:tcPr>
            <w:tcW w:w="3785" w:type="dxa"/>
          </w:tcPr>
          <w:p w14:paraId="0617729E" w14:textId="77777777" w:rsidR="00E72CF2" w:rsidRPr="00E72CF2" w:rsidRDefault="00E72CF2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4C94CB2C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03434489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65" w:type="dxa"/>
          </w:tcPr>
          <w:p w14:paraId="46A8DE50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572CA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69F1840D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99 (0.68-1.32)</w:t>
            </w:r>
          </w:p>
        </w:tc>
        <w:tc>
          <w:tcPr>
            <w:tcW w:w="2160" w:type="dxa"/>
          </w:tcPr>
          <w:p w14:paraId="7163CA4D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54D52D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72CF2" w:rsidRPr="00E72CF2" w14:paraId="7D4D04F8" w14:textId="77777777" w:rsidTr="004E3396">
        <w:tc>
          <w:tcPr>
            <w:tcW w:w="3785" w:type="dxa"/>
          </w:tcPr>
          <w:p w14:paraId="1F0138C6" w14:textId="77777777" w:rsidR="00E72CF2" w:rsidRPr="00E72CF2" w:rsidRDefault="00E72CF2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  <w:p w14:paraId="0CEBD262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  <w:p w14:paraId="4DF2B3E5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  <w:p w14:paraId="72EC3E2B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065" w:type="dxa"/>
          </w:tcPr>
          <w:p w14:paraId="6C19D9A0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BEBF72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4EC336AE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81 (0.47-1.23)</w:t>
            </w:r>
          </w:p>
          <w:p w14:paraId="321588E1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39 (0.07-1.48)</w:t>
            </w:r>
          </w:p>
        </w:tc>
        <w:tc>
          <w:tcPr>
            <w:tcW w:w="2160" w:type="dxa"/>
          </w:tcPr>
          <w:p w14:paraId="7F30E724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05441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72CF2" w:rsidRPr="00E72CF2" w14:paraId="45AB74E3" w14:textId="77777777" w:rsidTr="004E3396">
        <w:tc>
          <w:tcPr>
            <w:tcW w:w="3785" w:type="dxa"/>
          </w:tcPr>
          <w:p w14:paraId="0EC4A99D" w14:textId="77777777" w:rsidR="00E72CF2" w:rsidRPr="00E72CF2" w:rsidRDefault="00E72CF2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ital Status </w:t>
            </w:r>
          </w:p>
          <w:p w14:paraId="29ABA7E8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  <w:p w14:paraId="395527C7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Married/ with partner</w:t>
            </w:r>
          </w:p>
          <w:p w14:paraId="12E3D57D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Divorced/ separated/ widowed</w:t>
            </w:r>
          </w:p>
        </w:tc>
        <w:tc>
          <w:tcPr>
            <w:tcW w:w="2065" w:type="dxa"/>
          </w:tcPr>
          <w:p w14:paraId="4981C7DE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DD76FA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552A1ACD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1.08 (0.71-1.49)</w:t>
            </w:r>
          </w:p>
          <w:p w14:paraId="4B531D56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1.40 (0.90-1.96)</w:t>
            </w:r>
          </w:p>
        </w:tc>
        <w:tc>
          <w:tcPr>
            <w:tcW w:w="2160" w:type="dxa"/>
          </w:tcPr>
          <w:p w14:paraId="4E99578A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C0272A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72CF2" w:rsidRPr="00E72CF2" w14:paraId="767141E7" w14:textId="77777777" w:rsidTr="004E3396">
        <w:tc>
          <w:tcPr>
            <w:tcW w:w="3785" w:type="dxa"/>
          </w:tcPr>
          <w:p w14:paraId="5DB00167" w14:textId="77777777" w:rsidR="00E72CF2" w:rsidRPr="00E72CF2" w:rsidRDefault="00E72CF2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 location (rurality)</w:t>
            </w:r>
          </w:p>
          <w:p w14:paraId="4432BD8F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  <w:p w14:paraId="699EFB6D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065" w:type="dxa"/>
          </w:tcPr>
          <w:p w14:paraId="132074B2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2979F3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55383C56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1.17 (0.86-1.47)</w:t>
            </w:r>
          </w:p>
        </w:tc>
        <w:tc>
          <w:tcPr>
            <w:tcW w:w="2160" w:type="dxa"/>
          </w:tcPr>
          <w:p w14:paraId="696FA002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5A54B9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72CF2" w:rsidRPr="00E72CF2" w14:paraId="2539590C" w14:textId="77777777" w:rsidTr="004E3396">
        <w:tc>
          <w:tcPr>
            <w:tcW w:w="3785" w:type="dxa"/>
          </w:tcPr>
          <w:p w14:paraId="71FA2F21" w14:textId="77777777" w:rsidR="00E72CF2" w:rsidRPr="00E72CF2" w:rsidRDefault="00E72CF2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Use</w:t>
            </w:r>
          </w:p>
          <w:p w14:paraId="25EEFAB4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5C148CA7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1B64C487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2065" w:type="dxa"/>
          </w:tcPr>
          <w:p w14:paraId="03D42B11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4CB3E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6A75FFD5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78 (0.53-1.04)</w:t>
            </w:r>
          </w:p>
          <w:p w14:paraId="4BE48763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74 (0.37-1.27)</w:t>
            </w:r>
          </w:p>
        </w:tc>
        <w:tc>
          <w:tcPr>
            <w:tcW w:w="2160" w:type="dxa"/>
          </w:tcPr>
          <w:p w14:paraId="192AC838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FCB5C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72CF2" w:rsidRPr="00E72CF2" w14:paraId="004FACC1" w14:textId="77777777" w:rsidTr="004E3396">
        <w:tc>
          <w:tcPr>
            <w:tcW w:w="3785" w:type="dxa"/>
          </w:tcPr>
          <w:p w14:paraId="2419E5EC" w14:textId="77777777" w:rsidR="00E72CF2" w:rsidRPr="00E72CF2" w:rsidRDefault="00E72CF2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bacco Use</w:t>
            </w:r>
          </w:p>
          <w:p w14:paraId="109649EE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709EF5F7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1D4F0203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2065" w:type="dxa"/>
          </w:tcPr>
          <w:p w14:paraId="7B0CFB89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ABDCA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68EFD482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87 (0.56-1.22)</w:t>
            </w:r>
          </w:p>
          <w:p w14:paraId="53B86F2B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1.05 (0.72-1.40)</w:t>
            </w:r>
          </w:p>
        </w:tc>
        <w:tc>
          <w:tcPr>
            <w:tcW w:w="2160" w:type="dxa"/>
          </w:tcPr>
          <w:p w14:paraId="658DACB2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70DF9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72CF2" w:rsidRPr="00E72CF2" w14:paraId="554D973E" w14:textId="77777777" w:rsidTr="004E3396">
        <w:tc>
          <w:tcPr>
            <w:tcW w:w="3785" w:type="dxa"/>
          </w:tcPr>
          <w:p w14:paraId="0BA30A6F" w14:textId="77777777" w:rsidR="00E72CF2" w:rsidRPr="00E72CF2" w:rsidRDefault="00E72CF2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Category</w:t>
            </w:r>
          </w:p>
          <w:p w14:paraId="08D3FF26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on-obese</w:t>
            </w:r>
          </w:p>
          <w:p w14:paraId="47F006D9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2065" w:type="dxa"/>
          </w:tcPr>
          <w:p w14:paraId="5E438A4D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1D8C41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689A831C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98 (0.68-1.29)</w:t>
            </w:r>
          </w:p>
        </w:tc>
        <w:tc>
          <w:tcPr>
            <w:tcW w:w="2160" w:type="dxa"/>
          </w:tcPr>
          <w:p w14:paraId="0AA4BFC9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E4A19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72CF2" w:rsidRPr="00E72CF2" w14:paraId="1AE5F26F" w14:textId="77777777" w:rsidTr="004E3396">
        <w:tc>
          <w:tcPr>
            <w:tcW w:w="3785" w:type="dxa"/>
          </w:tcPr>
          <w:p w14:paraId="1CB01099" w14:textId="77777777" w:rsidR="00E72CF2" w:rsidRPr="00E72CF2" w:rsidRDefault="00E72CF2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09210385"/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 at baseline</w:t>
            </w:r>
          </w:p>
          <w:p w14:paraId="297986B7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  <w:p w14:paraId="6FDC991A" w14:textId="77777777" w:rsid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="00942A82">
              <w:rPr>
                <w:rFonts w:ascii="Times New Roman" w:hAnsi="Times New Roman" w:cs="Times New Roman"/>
                <w:sz w:val="20"/>
                <w:szCs w:val="20"/>
              </w:rPr>
              <w:t xml:space="preserve"> (with medication use)</w:t>
            </w:r>
          </w:p>
          <w:p w14:paraId="3631D8BF" w14:textId="0E35BDCD" w:rsidR="00942A82" w:rsidRPr="00942A82" w:rsidRDefault="00942A8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2A82">
              <w:rPr>
                <w:rFonts w:ascii="Times New Roman" w:hAnsi="Times New Roman" w:cs="Times New Roman"/>
                <w:sz w:val="20"/>
                <w:szCs w:val="20"/>
              </w:rPr>
              <w:t>Present (without medication use)</w:t>
            </w:r>
          </w:p>
        </w:tc>
        <w:tc>
          <w:tcPr>
            <w:tcW w:w="2065" w:type="dxa"/>
          </w:tcPr>
          <w:p w14:paraId="3154EF0E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3B37F" w14:textId="265471E7" w:rsid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10A27327" w14:textId="00EDD5D4" w:rsidR="002F2135" w:rsidRPr="001A2CDD" w:rsidRDefault="002F2135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C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 (0.27-0.64)</w:t>
            </w:r>
          </w:p>
          <w:p w14:paraId="65E9C695" w14:textId="4FF8B206" w:rsidR="00E72CF2" w:rsidRPr="00E72CF2" w:rsidRDefault="002F2135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.42-</w:t>
            </w:r>
            <w:r w:rsidR="001A2C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)</w:t>
            </w:r>
          </w:p>
        </w:tc>
        <w:tc>
          <w:tcPr>
            <w:tcW w:w="2160" w:type="dxa"/>
          </w:tcPr>
          <w:p w14:paraId="54742BDA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C32F5A" w14:textId="4B2B19D1" w:rsid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4F8A4509" w14:textId="460BC4B0" w:rsidR="00C14019" w:rsidRPr="000A13BB" w:rsidRDefault="00C14019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 (0.24-0.61)</w:t>
            </w:r>
          </w:p>
          <w:p w14:paraId="65FC4B69" w14:textId="50E7623E" w:rsidR="00E72CF2" w:rsidRPr="00E72CF2" w:rsidRDefault="000A13BB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A314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2211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22112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bookmarkEnd w:id="0"/>
      <w:tr w:rsidR="00942A82" w:rsidRPr="00E72CF2" w14:paraId="1479F698" w14:textId="77777777" w:rsidTr="004E3396">
        <w:tc>
          <w:tcPr>
            <w:tcW w:w="3785" w:type="dxa"/>
          </w:tcPr>
          <w:p w14:paraId="449C29E5" w14:textId="77777777" w:rsidR="00942A82" w:rsidRPr="00E72CF2" w:rsidRDefault="00942A82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lipidemia at baseline</w:t>
            </w:r>
          </w:p>
          <w:p w14:paraId="360015A7" w14:textId="77777777" w:rsidR="00942A82" w:rsidRPr="00E72CF2" w:rsidRDefault="00942A8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  <w:p w14:paraId="17DF5004" w14:textId="77777777" w:rsidR="00942A82" w:rsidRPr="00942A82" w:rsidRDefault="00942A8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2A82">
              <w:rPr>
                <w:rFonts w:ascii="Times New Roman" w:hAnsi="Times New Roman" w:cs="Times New Roman"/>
                <w:sz w:val="20"/>
                <w:szCs w:val="20"/>
              </w:rPr>
              <w:t>Present (with medication use)</w:t>
            </w:r>
          </w:p>
          <w:p w14:paraId="3C4B6AE1" w14:textId="6D0D78BA" w:rsidR="00942A82" w:rsidRPr="00E72CF2" w:rsidRDefault="00942A82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82">
              <w:rPr>
                <w:rFonts w:ascii="Times New Roman" w:hAnsi="Times New Roman" w:cs="Times New Roman"/>
                <w:sz w:val="20"/>
                <w:szCs w:val="20"/>
              </w:rPr>
              <w:t>Present (without medication use)</w:t>
            </w:r>
          </w:p>
        </w:tc>
        <w:tc>
          <w:tcPr>
            <w:tcW w:w="2065" w:type="dxa"/>
          </w:tcPr>
          <w:p w14:paraId="345010F5" w14:textId="77777777" w:rsidR="00942A82" w:rsidRPr="00E72CF2" w:rsidRDefault="00942A8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A74AF6" w14:textId="12D27111" w:rsidR="00942A82" w:rsidRDefault="00942A8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2E484755" w14:textId="61D2080A" w:rsidR="001A2CDD" w:rsidRPr="00F120FE" w:rsidRDefault="00F339F5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2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7 (1.17-1.94)</w:t>
            </w:r>
          </w:p>
          <w:p w14:paraId="72F3B5E7" w14:textId="3916B82B" w:rsidR="00942A82" w:rsidRPr="00E72CF2" w:rsidRDefault="00F120FE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0.57-2.72)</w:t>
            </w:r>
          </w:p>
        </w:tc>
        <w:tc>
          <w:tcPr>
            <w:tcW w:w="2160" w:type="dxa"/>
          </w:tcPr>
          <w:p w14:paraId="0A96468C" w14:textId="77777777" w:rsidR="00942A82" w:rsidRPr="00E72CF2" w:rsidRDefault="00942A8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D246D" w14:textId="6FE069F8" w:rsidR="00942A82" w:rsidRDefault="00942A8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0F4E39F2" w14:textId="189A6600" w:rsidR="001558F1" w:rsidRPr="00E27632" w:rsidRDefault="00E2763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 w:rsidR="00F35E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2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06-</w:t>
            </w:r>
            <w:r w:rsidR="00A83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</w:t>
            </w:r>
            <w:r w:rsidR="005444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2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730B52F2" w14:textId="3BE71F32" w:rsidR="00942A82" w:rsidRPr="00E72CF2" w:rsidRDefault="00E2763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CE0E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0-2.5</w:t>
            </w:r>
            <w:r w:rsidR="000105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42A82" w:rsidRPr="00E72CF2" w14:paraId="076DE6EE" w14:textId="77777777" w:rsidTr="004E3396">
        <w:tc>
          <w:tcPr>
            <w:tcW w:w="3785" w:type="dxa"/>
          </w:tcPr>
          <w:p w14:paraId="25F5CF41" w14:textId="77777777" w:rsidR="00942A82" w:rsidRPr="00E72CF2" w:rsidRDefault="00942A82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at baseline</w:t>
            </w:r>
          </w:p>
          <w:p w14:paraId="621CC6A1" w14:textId="77777777" w:rsidR="00942A82" w:rsidRPr="00E72CF2" w:rsidRDefault="00942A8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  <w:p w14:paraId="411A90C4" w14:textId="77777777" w:rsidR="00942A82" w:rsidRPr="00942A82" w:rsidRDefault="00942A8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2A82">
              <w:rPr>
                <w:rFonts w:ascii="Times New Roman" w:hAnsi="Times New Roman" w:cs="Times New Roman"/>
                <w:sz w:val="20"/>
                <w:szCs w:val="20"/>
              </w:rPr>
              <w:t>Present (with medication use)</w:t>
            </w:r>
          </w:p>
          <w:p w14:paraId="04FCFC69" w14:textId="33308333" w:rsidR="00942A82" w:rsidRPr="00E72CF2" w:rsidRDefault="00942A82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82">
              <w:rPr>
                <w:rFonts w:ascii="Times New Roman" w:hAnsi="Times New Roman" w:cs="Times New Roman"/>
                <w:sz w:val="20"/>
                <w:szCs w:val="20"/>
              </w:rPr>
              <w:t>Present (without medication use)</w:t>
            </w:r>
          </w:p>
        </w:tc>
        <w:tc>
          <w:tcPr>
            <w:tcW w:w="2065" w:type="dxa"/>
          </w:tcPr>
          <w:p w14:paraId="786C0D86" w14:textId="77777777" w:rsidR="00942A82" w:rsidRPr="00E72CF2" w:rsidRDefault="00942A8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FD586" w14:textId="158E34D9" w:rsidR="00942A82" w:rsidRDefault="00942A8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0B8E14BE" w14:textId="201037EA" w:rsidR="0074518B" w:rsidRPr="0074518B" w:rsidRDefault="0074518B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1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5 (1.16-2.16)</w:t>
            </w:r>
          </w:p>
          <w:p w14:paraId="65BF5BA8" w14:textId="1680A9AF" w:rsidR="00942A82" w:rsidRPr="00E72CF2" w:rsidRDefault="0074518B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 (0.85-5.03)</w:t>
            </w:r>
          </w:p>
        </w:tc>
        <w:tc>
          <w:tcPr>
            <w:tcW w:w="2160" w:type="dxa"/>
          </w:tcPr>
          <w:p w14:paraId="792C1E09" w14:textId="77777777" w:rsidR="00942A82" w:rsidRPr="00E72CF2" w:rsidRDefault="00942A8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92F97" w14:textId="52340DDC" w:rsidR="00942A82" w:rsidRDefault="00942A8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3204807F" w14:textId="2CA4A3B2" w:rsidR="00E27632" w:rsidRPr="00E27632" w:rsidRDefault="00E2763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8 (1.31-2.4</w:t>
            </w:r>
            <w:r w:rsidR="00EB3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2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5F3721F" w14:textId="0C28F8FB" w:rsidR="00942A82" w:rsidRPr="00E72CF2" w:rsidRDefault="00E2763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92B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3-4.6</w:t>
            </w:r>
            <w:r w:rsidR="00E54A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64A0" w:rsidRPr="00E72CF2" w14:paraId="4486C00B" w14:textId="77777777" w:rsidTr="00E90045">
        <w:tc>
          <w:tcPr>
            <w:tcW w:w="3785" w:type="dxa"/>
          </w:tcPr>
          <w:p w14:paraId="555B42F6" w14:textId="77777777" w:rsidR="002864A0" w:rsidRPr="00E72CF2" w:rsidRDefault="002864A0" w:rsidP="00E900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21234953"/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NSCC treatment category</w:t>
            </w:r>
          </w:p>
          <w:p w14:paraId="2924B64E" w14:textId="77777777" w:rsidR="002864A0" w:rsidRPr="00E72CF2" w:rsidRDefault="002864A0" w:rsidP="00E900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eastAsia="Times New Roman" w:hAnsi="Times New Roman" w:cs="Times New Roman"/>
                <w:sz w:val="20"/>
                <w:szCs w:val="20"/>
              </w:rPr>
              <w:t>Surgery only</w:t>
            </w:r>
          </w:p>
          <w:p w14:paraId="00728723" w14:textId="77777777" w:rsidR="002864A0" w:rsidRPr="00E72CF2" w:rsidRDefault="002864A0" w:rsidP="00E900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eastAsia="Times New Roman" w:hAnsi="Times New Roman" w:cs="Times New Roman"/>
                <w:sz w:val="20"/>
                <w:szCs w:val="20"/>
              </w:rPr>
              <w:t>Chem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y</w:t>
            </w:r>
            <w:r w:rsidRPr="00E72C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ly</w:t>
            </w:r>
          </w:p>
          <w:p w14:paraId="44B6F10D" w14:textId="77777777" w:rsidR="002864A0" w:rsidRDefault="002864A0" w:rsidP="00E900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eastAsia="Times New Roman" w:hAnsi="Times New Roman" w:cs="Times New Roman"/>
                <w:sz w:val="20"/>
                <w:szCs w:val="20"/>
              </w:rPr>
              <w:t>Radi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rapy</w:t>
            </w:r>
            <w:r w:rsidRPr="00E72C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ly</w:t>
            </w:r>
          </w:p>
          <w:p w14:paraId="394A676D" w14:textId="77777777" w:rsidR="002864A0" w:rsidRPr="00E72CF2" w:rsidRDefault="002864A0" w:rsidP="00E900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moradiation</w:t>
            </w:r>
          </w:p>
          <w:p w14:paraId="766E8E85" w14:textId="77777777" w:rsidR="002864A0" w:rsidRPr="00E72CF2" w:rsidRDefault="002864A0" w:rsidP="00E900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gery with chemo or radiation</w:t>
            </w:r>
          </w:p>
          <w:p w14:paraId="0A5E80ED" w14:textId="77777777" w:rsidR="002864A0" w:rsidRPr="00E72CF2" w:rsidRDefault="002864A0" w:rsidP="00E900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eastAsia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2065" w:type="dxa"/>
          </w:tcPr>
          <w:p w14:paraId="6684BA45" w14:textId="77777777" w:rsidR="002864A0" w:rsidRPr="00E72CF2" w:rsidRDefault="002864A0" w:rsidP="00E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EACF6C" w14:textId="77777777" w:rsidR="002864A0" w:rsidRPr="00E72CF2" w:rsidRDefault="002864A0" w:rsidP="00E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27241A5C" w14:textId="77777777" w:rsidR="002864A0" w:rsidRPr="00E72CF2" w:rsidRDefault="002864A0" w:rsidP="00E90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 (0.01-0.81)</w:t>
            </w:r>
          </w:p>
          <w:p w14:paraId="2F13F0C6" w14:textId="77777777" w:rsidR="002864A0" w:rsidRDefault="002864A0" w:rsidP="00E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71 (0.36-1.19)</w:t>
            </w:r>
          </w:p>
          <w:p w14:paraId="2B089BFF" w14:textId="77777777" w:rsidR="002864A0" w:rsidRPr="00E90045" w:rsidRDefault="002864A0" w:rsidP="00E90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 (0.40-0.96)</w:t>
            </w:r>
          </w:p>
          <w:p w14:paraId="045544BB" w14:textId="77777777" w:rsidR="002864A0" w:rsidRPr="00A57736" w:rsidRDefault="002864A0" w:rsidP="00E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A5773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A5773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A577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63A6B29" w14:textId="77777777" w:rsidR="002864A0" w:rsidRPr="00E72CF2" w:rsidRDefault="002864A0" w:rsidP="00E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 (0.26-0.88)</w:t>
            </w:r>
          </w:p>
        </w:tc>
        <w:tc>
          <w:tcPr>
            <w:tcW w:w="2160" w:type="dxa"/>
          </w:tcPr>
          <w:p w14:paraId="1A2DEAB3" w14:textId="77777777" w:rsidR="002864A0" w:rsidRPr="00E72CF2" w:rsidRDefault="002864A0" w:rsidP="00E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919098" w14:textId="77777777" w:rsidR="002864A0" w:rsidRPr="00E72CF2" w:rsidRDefault="002864A0" w:rsidP="00E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61650091" w14:textId="6A20839A" w:rsidR="002864A0" w:rsidRPr="00E72CF2" w:rsidRDefault="002864A0" w:rsidP="00E90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1-0.9</w:t>
            </w:r>
            <w:r w:rsidR="00E872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7AD3A37F" w14:textId="1C907686" w:rsidR="002864A0" w:rsidRDefault="002864A0" w:rsidP="00E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D24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B7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B7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43443C3" w14:textId="576F1832" w:rsidR="002864A0" w:rsidRPr="00E72CF2" w:rsidRDefault="00A727CE" w:rsidP="00E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34-1.16)</w:t>
            </w:r>
          </w:p>
          <w:p w14:paraId="041856CD" w14:textId="6C1045B6" w:rsidR="002864A0" w:rsidRPr="00E72CF2" w:rsidRDefault="002864A0" w:rsidP="00E90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44C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007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007D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4C6AA79" w14:textId="5711160F" w:rsidR="002864A0" w:rsidRPr="00E72CF2" w:rsidRDefault="002864A0" w:rsidP="00E900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  <w:r w:rsidR="00187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2</w:t>
            </w:r>
            <w:r w:rsidR="00162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9</w:t>
            </w:r>
            <w:r w:rsidR="00162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bookmarkEnd w:id="1"/>
      <w:tr w:rsidR="00E72CF2" w:rsidRPr="00E72CF2" w14:paraId="0D81A4AF" w14:textId="77777777" w:rsidTr="004E3396">
        <w:tc>
          <w:tcPr>
            <w:tcW w:w="3785" w:type="dxa"/>
          </w:tcPr>
          <w:p w14:paraId="0F52CC79" w14:textId="77777777" w:rsidR="00E72CF2" w:rsidRPr="00E72CF2" w:rsidRDefault="00E72CF2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NSCC anatomic subsite</w:t>
            </w:r>
          </w:p>
          <w:p w14:paraId="767AF806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  <w:p w14:paraId="6689F59D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Oropharynx</w:t>
            </w:r>
          </w:p>
          <w:p w14:paraId="55A0768E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sopharynx/ nasal cavity</w:t>
            </w:r>
          </w:p>
          <w:p w14:paraId="07F0FC5B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Hypopharynx</w:t>
            </w:r>
          </w:p>
          <w:p w14:paraId="430DEF92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</w:p>
          <w:p w14:paraId="08AC9CF1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Salivary</w:t>
            </w:r>
          </w:p>
        </w:tc>
        <w:tc>
          <w:tcPr>
            <w:tcW w:w="2065" w:type="dxa"/>
          </w:tcPr>
          <w:p w14:paraId="610D886A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F37338E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63C1C1C0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76 (0.50-1.06)</w:t>
            </w:r>
          </w:p>
          <w:p w14:paraId="1B32C38F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71 (0.29-1.41)</w:t>
            </w:r>
          </w:p>
          <w:p w14:paraId="05851281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49 (0.14-1.30)</w:t>
            </w:r>
          </w:p>
          <w:p w14:paraId="5D239243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 (0.34-0.89)</w:t>
            </w:r>
          </w:p>
          <w:p w14:paraId="38AF0568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5 (1.04-3.69)</w:t>
            </w:r>
          </w:p>
        </w:tc>
        <w:tc>
          <w:tcPr>
            <w:tcW w:w="2160" w:type="dxa"/>
          </w:tcPr>
          <w:p w14:paraId="2D6F444B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09BBF19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11FEF15C" w14:textId="378D1516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E03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59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1159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159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7E10A3" w14:textId="20CCF7E2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05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B6C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B618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B6187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B514297" w14:textId="420A13E0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2311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3231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32311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745A9F" w14:textId="146F25EC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F71E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F71E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F71E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C54F57" w14:textId="40A5BE8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96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D75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D758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5D15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6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72CF2" w:rsidRPr="00E72CF2" w14:paraId="1C87C957" w14:textId="77777777" w:rsidTr="004E3396">
        <w:tc>
          <w:tcPr>
            <w:tcW w:w="3785" w:type="dxa"/>
          </w:tcPr>
          <w:p w14:paraId="41978C84" w14:textId="77777777" w:rsidR="00E72CF2" w:rsidRPr="00E72CF2" w:rsidRDefault="00E72CF2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Stage at diagnosis</w:t>
            </w:r>
          </w:p>
          <w:p w14:paraId="6DF66D9B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Early (Stages 0/ I/ II)</w:t>
            </w:r>
          </w:p>
          <w:p w14:paraId="21D7C25B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Advanced (III/ IV)</w:t>
            </w:r>
          </w:p>
          <w:p w14:paraId="6D47D806" w14:textId="77777777" w:rsidR="00E72CF2" w:rsidRPr="00E72CF2" w:rsidRDefault="00E72CF2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065" w:type="dxa"/>
          </w:tcPr>
          <w:p w14:paraId="78375C81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4CAA7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2A3F6A5F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0.90 (0.62-1.20)</w:t>
            </w:r>
          </w:p>
          <w:p w14:paraId="5DE0822C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1.07 (0.67-1.52)</w:t>
            </w:r>
          </w:p>
        </w:tc>
        <w:tc>
          <w:tcPr>
            <w:tcW w:w="2160" w:type="dxa"/>
          </w:tcPr>
          <w:p w14:paraId="08EEACA7" w14:textId="77777777" w:rsidR="00E72CF2" w:rsidRPr="00E72CF2" w:rsidRDefault="00E72CF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497E4" w14:textId="63F120DC" w:rsidR="00E72CF2" w:rsidRDefault="00B96FE2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23C2077F" w14:textId="64131183" w:rsidR="00D90006" w:rsidRDefault="00D90006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236F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236F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236F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622DE7" w14:textId="4A93ABE0" w:rsidR="00B96FE2" w:rsidRPr="00E72CF2" w:rsidRDefault="004100E8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4B3238">
              <w:rPr>
                <w:rFonts w:ascii="Times New Roman" w:hAnsi="Times New Roman" w:cs="Times New Roman"/>
                <w:sz w:val="20"/>
                <w:szCs w:val="20"/>
              </w:rPr>
              <w:t xml:space="preserve"> (0.59-1.</w:t>
            </w:r>
            <w:r w:rsidR="00976D9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4B3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72CF2" w:rsidRPr="00E72CF2" w14:paraId="7A440915" w14:textId="77777777" w:rsidTr="004E3396">
        <w:tc>
          <w:tcPr>
            <w:tcW w:w="8010" w:type="dxa"/>
            <w:gridSpan w:val="3"/>
          </w:tcPr>
          <w:p w14:paraId="73D4A4CC" w14:textId="77777777" w:rsidR="00E72CF2" w:rsidRPr="00E72CF2" w:rsidRDefault="00E72CF2" w:rsidP="004E33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otes:</w:t>
            </w:r>
          </w:p>
          <w:p w14:paraId="3FC312FB" w14:textId="103A743D" w:rsidR="00E72CF2" w:rsidRPr="00E72CF2" w:rsidRDefault="00E72CF2" w:rsidP="004E33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 xml:space="preserve"> * Adjusted for </w:t>
            </w:r>
            <w:r w:rsidR="00BD3074">
              <w:rPr>
                <w:rFonts w:ascii="Times New Roman" w:hAnsi="Times New Roman" w:cs="Times New Roman"/>
                <w:sz w:val="20"/>
                <w:szCs w:val="20"/>
              </w:rPr>
              <w:t>clinical stage at diagnosis</w:t>
            </w:r>
            <w:r w:rsidR="002A4C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D3074">
              <w:rPr>
                <w:rFonts w:ascii="Times New Roman" w:hAnsi="Times New Roman" w:cs="Times New Roman"/>
                <w:sz w:val="20"/>
                <w:szCs w:val="20"/>
              </w:rPr>
              <w:t xml:space="preserve"> and for 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variables with p-value ≤0.10 in unadjusted models</w:t>
            </w:r>
          </w:p>
          <w:p w14:paraId="39BBFE2D" w14:textId="77777777" w:rsidR="00E72CF2" w:rsidRPr="00E72CF2" w:rsidRDefault="00E72CF2" w:rsidP="004E33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- not included in model</w:t>
            </w:r>
          </w:p>
          <w:p w14:paraId="7A3910BD" w14:textId="737C1CE0" w:rsidR="00E72CF2" w:rsidRPr="00E72CF2" w:rsidRDefault="00E72CF2" w:rsidP="004E33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Bold- p-value ≤0.05</w:t>
            </w:r>
          </w:p>
        </w:tc>
      </w:tr>
    </w:tbl>
    <w:p w14:paraId="1F1D7686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4858AAF3" w14:textId="3B8E54E0" w:rsid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5E5AF86E" w14:textId="62F972BE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16B3DA9D" w14:textId="0CD6689E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187835FD" w14:textId="56BBF46A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039C679E" w14:textId="223FDB76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06D30727" w14:textId="68C60901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10546127" w14:textId="101FDD54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317A8FEC" w14:textId="45F0113F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25D286CA" w14:textId="1889B240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758803EF" w14:textId="7E0BDAFC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27DCFCCB" w14:textId="63DACC57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5BDE0237" w14:textId="6F07E54C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1CF49557" w14:textId="6E11E07A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3EDD992A" w14:textId="5649A903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62E5C03D" w14:textId="230CD06F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3DA4F7DC" w14:textId="7CC57BF9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3F32037B" w14:textId="7CBC619E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61F9E5BB" w14:textId="50C5B1D1" w:rsidR="00224D81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4B437984" w14:textId="389D1EB2" w:rsidR="0078002A" w:rsidRDefault="0078002A" w:rsidP="004E3396">
      <w:pPr>
        <w:spacing w:line="240" w:lineRule="auto"/>
        <w:rPr>
          <w:rFonts w:ascii="Times New Roman" w:hAnsi="Times New Roman" w:cs="Times New Roman"/>
        </w:rPr>
      </w:pPr>
    </w:p>
    <w:p w14:paraId="7EAF5FB0" w14:textId="28F6D8A7" w:rsidR="004E3396" w:rsidRDefault="004E3396" w:rsidP="004E3396">
      <w:pPr>
        <w:spacing w:line="240" w:lineRule="auto"/>
        <w:rPr>
          <w:rFonts w:ascii="Times New Roman" w:hAnsi="Times New Roman" w:cs="Times New Roman"/>
        </w:rPr>
      </w:pPr>
    </w:p>
    <w:p w14:paraId="20E23FEF" w14:textId="77777777" w:rsidR="004E3396" w:rsidRDefault="004E3396" w:rsidP="004E3396">
      <w:pPr>
        <w:spacing w:line="240" w:lineRule="auto"/>
        <w:rPr>
          <w:rFonts w:ascii="Times New Roman" w:hAnsi="Times New Roman" w:cs="Times New Roman"/>
        </w:rPr>
      </w:pPr>
    </w:p>
    <w:p w14:paraId="6340905D" w14:textId="77777777" w:rsidR="004E3396" w:rsidRDefault="004E3396" w:rsidP="004E3396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PlainTable5"/>
        <w:tblW w:w="8015" w:type="dxa"/>
        <w:tblInd w:w="2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3695"/>
        <w:gridCol w:w="2160"/>
        <w:gridCol w:w="2160"/>
      </w:tblGrid>
      <w:tr w:rsidR="00110C79" w:rsidRPr="00224D81" w14:paraId="2F80B593" w14:textId="77777777" w:rsidTr="00D63553">
        <w:trPr>
          <w:trHeight w:val="926"/>
        </w:trPr>
        <w:tc>
          <w:tcPr>
            <w:tcW w:w="8015" w:type="dxa"/>
            <w:gridSpan w:val="3"/>
          </w:tcPr>
          <w:p w14:paraId="4AA177E0" w14:textId="3B817D51" w:rsidR="00110C79" w:rsidRPr="00224D81" w:rsidRDefault="00110C79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Pr="00224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5B4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  <w:r w:rsidRPr="00224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Unadjusted</w:t>
            </w:r>
            <w:r w:rsidR="00647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r w:rsidRPr="00224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odels for risk of incident CVD at five-years post HNSCC diagnosis in patients without prevalent CVD at cancer diagnosis</w:t>
            </w:r>
          </w:p>
        </w:tc>
      </w:tr>
      <w:tr w:rsidR="00110C79" w:rsidRPr="00224D81" w14:paraId="4A147AB6" w14:textId="77777777" w:rsidTr="005748DE">
        <w:tc>
          <w:tcPr>
            <w:tcW w:w="3695" w:type="dxa"/>
          </w:tcPr>
          <w:p w14:paraId="4B9255FF" w14:textId="77777777" w:rsidR="00110C79" w:rsidRPr="00224D81" w:rsidRDefault="00110C79" w:rsidP="004E3396">
            <w:pPr>
              <w:spacing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054</w:t>
            </w:r>
          </w:p>
        </w:tc>
        <w:tc>
          <w:tcPr>
            <w:tcW w:w="2160" w:type="dxa"/>
          </w:tcPr>
          <w:p w14:paraId="5DFEC0F8" w14:textId="2B4856AA" w:rsidR="00110C79" w:rsidRPr="00224D81" w:rsidRDefault="00110C79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  <w:p w14:paraId="7485A926" w14:textId="77777777" w:rsidR="00110C79" w:rsidRDefault="00110C79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  <w:p w14:paraId="113DD385" w14:textId="073AC434" w:rsidR="009448BA" w:rsidRPr="00224D81" w:rsidRDefault="009448BA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</w:tcPr>
          <w:p w14:paraId="6C81DFC8" w14:textId="11318E3A" w:rsidR="00110C79" w:rsidRPr="00224D81" w:rsidRDefault="00110C79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model*</w:t>
            </w:r>
          </w:p>
          <w:p w14:paraId="4D72F171" w14:textId="77777777" w:rsidR="00110C79" w:rsidRPr="00224D81" w:rsidRDefault="00110C79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110C79" w:rsidRPr="00224D81" w14:paraId="68033753" w14:textId="77777777" w:rsidTr="005748DE">
        <w:tc>
          <w:tcPr>
            <w:tcW w:w="3695" w:type="dxa"/>
          </w:tcPr>
          <w:p w14:paraId="2D1CAAEC" w14:textId="77777777" w:rsidR="00EC49A5" w:rsidRDefault="00110C79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at HNSCC diagnosis </w:t>
            </w:r>
          </w:p>
          <w:p w14:paraId="0EB48105" w14:textId="13CFFCA9" w:rsidR="00110C79" w:rsidRPr="00224D81" w:rsidRDefault="00110C79" w:rsidP="004E33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</w:t>
            </w:r>
            <w:proofErr w:type="gramEnd"/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-years</w:t>
            </w: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0" w:type="dxa"/>
          </w:tcPr>
          <w:p w14:paraId="3DC65BAF" w14:textId="77777777" w:rsidR="00110C79" w:rsidRPr="00224D81" w:rsidRDefault="00110C79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B80B42" w14:textId="77777777" w:rsidR="00110C79" w:rsidRPr="00224D81" w:rsidRDefault="00110C79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9 (1.48-1.84)</w:t>
            </w:r>
          </w:p>
        </w:tc>
        <w:tc>
          <w:tcPr>
            <w:tcW w:w="2160" w:type="dxa"/>
          </w:tcPr>
          <w:p w14:paraId="1894D625" w14:textId="77777777" w:rsidR="00110C79" w:rsidRPr="00224D81" w:rsidRDefault="00110C79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E803F6" w14:textId="3905DF14" w:rsidR="00110C79" w:rsidRPr="00224D81" w:rsidRDefault="00110C79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</w:t>
            </w:r>
            <w:r w:rsidR="00625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951D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625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</w:t>
            </w:r>
            <w:r w:rsidR="007A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625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471F1" w:rsidRPr="00224D81" w14:paraId="7ED99A29" w14:textId="77777777" w:rsidTr="005748DE">
        <w:tc>
          <w:tcPr>
            <w:tcW w:w="3695" w:type="dxa"/>
          </w:tcPr>
          <w:p w14:paraId="38444B38" w14:textId="77777777" w:rsidR="004471F1" w:rsidRPr="00E72CF2" w:rsidRDefault="004471F1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2F067DDC" w14:textId="77777777" w:rsidR="004471F1" w:rsidRPr="00E72CF2" w:rsidRDefault="004471F1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234481D5" w14:textId="27172495" w:rsidR="004471F1" w:rsidRPr="00224D81" w:rsidRDefault="004471F1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60" w:type="dxa"/>
          </w:tcPr>
          <w:p w14:paraId="3DE342CB" w14:textId="77777777" w:rsidR="004471F1" w:rsidRPr="00E72CF2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863758" w14:textId="77777777" w:rsidR="004471F1" w:rsidRPr="00E72CF2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1635939C" w14:textId="642C8BDA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5FD">
              <w:rPr>
                <w:rFonts w:ascii="Times New Roman" w:hAnsi="Times New Roman" w:cs="Times New Roman"/>
                <w:sz w:val="20"/>
                <w:szCs w:val="20"/>
              </w:rPr>
              <w:t>0.99 (0.</w:t>
            </w:r>
            <w:r w:rsidR="00F415FD" w:rsidRPr="00F4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415FD">
              <w:rPr>
                <w:rFonts w:ascii="Times New Roman" w:hAnsi="Times New Roman" w:cs="Times New Roman"/>
                <w:sz w:val="20"/>
                <w:szCs w:val="20"/>
              </w:rPr>
              <w:t>8-1.</w:t>
            </w:r>
            <w:r w:rsidR="00F415FD" w:rsidRPr="00F415F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F415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3AD6B7AD" w14:textId="77777777" w:rsidR="004471F1" w:rsidRPr="00E72CF2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6C893D" w14:textId="5A51333A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471F1" w:rsidRPr="00224D81" w14:paraId="5709344B" w14:textId="77777777" w:rsidTr="005748DE">
        <w:tc>
          <w:tcPr>
            <w:tcW w:w="3695" w:type="dxa"/>
          </w:tcPr>
          <w:p w14:paraId="5E6E4C1C" w14:textId="77777777" w:rsidR="004471F1" w:rsidRPr="00224D81" w:rsidRDefault="004471F1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  <w:p w14:paraId="486AA9A9" w14:textId="77777777" w:rsidR="004471F1" w:rsidRPr="00224D81" w:rsidRDefault="004471F1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  <w:p w14:paraId="3EFB89EB" w14:textId="77777777" w:rsidR="004471F1" w:rsidRPr="00224D81" w:rsidRDefault="004471F1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  <w:p w14:paraId="52E6C7D3" w14:textId="77777777" w:rsidR="004471F1" w:rsidRPr="00224D81" w:rsidRDefault="004471F1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60" w:type="dxa"/>
          </w:tcPr>
          <w:p w14:paraId="7A8CC01E" w14:textId="77777777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B33045" w14:textId="77777777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694F73CC" w14:textId="77777777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6 (1.09-2.44)</w:t>
            </w:r>
          </w:p>
          <w:p w14:paraId="281A43CF" w14:textId="77777777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0.70 (0.12-2.41)</w:t>
            </w:r>
          </w:p>
        </w:tc>
        <w:tc>
          <w:tcPr>
            <w:tcW w:w="2160" w:type="dxa"/>
          </w:tcPr>
          <w:p w14:paraId="12A828DB" w14:textId="77777777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340611" w14:textId="77777777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5ED98FF8" w14:textId="5AD802E4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332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33270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74F61B" w14:textId="4A9DC83C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2309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230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62309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71F1" w:rsidRPr="00224D81" w14:paraId="60BA3325" w14:textId="77777777" w:rsidTr="005748DE">
        <w:tc>
          <w:tcPr>
            <w:tcW w:w="3695" w:type="dxa"/>
          </w:tcPr>
          <w:p w14:paraId="172813E4" w14:textId="77777777" w:rsidR="004471F1" w:rsidRPr="00224D81" w:rsidRDefault="004471F1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ital Status </w:t>
            </w:r>
          </w:p>
          <w:p w14:paraId="778FC1DB" w14:textId="77777777" w:rsidR="004471F1" w:rsidRPr="00224D81" w:rsidRDefault="004471F1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  <w:p w14:paraId="610CD8F4" w14:textId="77777777" w:rsidR="004471F1" w:rsidRPr="00224D81" w:rsidRDefault="004471F1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Married/ with partner</w:t>
            </w:r>
          </w:p>
          <w:p w14:paraId="44EC0625" w14:textId="77777777" w:rsidR="004471F1" w:rsidRPr="00224D81" w:rsidRDefault="004471F1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Divorced/ separated/ widowed</w:t>
            </w:r>
          </w:p>
        </w:tc>
        <w:tc>
          <w:tcPr>
            <w:tcW w:w="2160" w:type="dxa"/>
          </w:tcPr>
          <w:p w14:paraId="2DB49CCC" w14:textId="77777777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01268" w14:textId="77777777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08FEE086" w14:textId="77777777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0.65 (0.33-1.04)</w:t>
            </w:r>
          </w:p>
          <w:p w14:paraId="34F825C2" w14:textId="77777777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1.22 (0.67-1.84)</w:t>
            </w:r>
          </w:p>
        </w:tc>
        <w:tc>
          <w:tcPr>
            <w:tcW w:w="2160" w:type="dxa"/>
          </w:tcPr>
          <w:p w14:paraId="2ECD5C58" w14:textId="77777777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5C5FC8" w14:textId="77777777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4DD33DE4" w14:textId="09F69E4A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F46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7636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76363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BFA438C" w14:textId="0BB4552D" w:rsidR="004471F1" w:rsidRPr="00224D81" w:rsidRDefault="004471F1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E6A5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1E6A5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E6A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C0E5F" w:rsidRPr="00224D81" w14:paraId="2D20B6C5" w14:textId="77777777" w:rsidTr="005748DE">
        <w:tc>
          <w:tcPr>
            <w:tcW w:w="3695" w:type="dxa"/>
          </w:tcPr>
          <w:p w14:paraId="47B1CB32" w14:textId="77777777" w:rsidR="00EC0E5F" w:rsidRPr="00E72CF2" w:rsidRDefault="00EC0E5F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 location (rurality)</w:t>
            </w:r>
          </w:p>
          <w:p w14:paraId="0ACD191B" w14:textId="77777777" w:rsidR="00EC0E5F" w:rsidRPr="00E72CF2" w:rsidRDefault="00EC0E5F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  <w:p w14:paraId="08698CA4" w14:textId="7948CF69" w:rsidR="00EC0E5F" w:rsidRPr="00224D81" w:rsidRDefault="00EC0E5F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160" w:type="dxa"/>
          </w:tcPr>
          <w:p w14:paraId="7949EE98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33C60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5445364F" w14:textId="0CC5BC7D" w:rsidR="00EC0E5F" w:rsidRPr="00224D81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9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3452E3" w:rsidRPr="00CC09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0928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C0928" w:rsidRPr="00CC092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CC092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C0928" w:rsidRPr="00CC092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CC09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37459813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416084" w14:textId="03E7D5C4" w:rsidR="00EC0E5F" w:rsidRPr="00224D81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C0E5F" w:rsidRPr="00224D81" w14:paraId="5A8F1D99" w14:textId="77777777" w:rsidTr="005748DE">
        <w:tc>
          <w:tcPr>
            <w:tcW w:w="3695" w:type="dxa"/>
          </w:tcPr>
          <w:p w14:paraId="230B2084" w14:textId="77777777" w:rsidR="00EC0E5F" w:rsidRPr="00E72CF2" w:rsidRDefault="00EC0E5F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Use</w:t>
            </w:r>
          </w:p>
          <w:p w14:paraId="7CEB1A14" w14:textId="77777777" w:rsidR="00EC0E5F" w:rsidRPr="00E72CF2" w:rsidRDefault="00EC0E5F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62545EF5" w14:textId="77777777" w:rsidR="00EC0E5F" w:rsidRPr="00E72CF2" w:rsidRDefault="00EC0E5F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04EB5D8F" w14:textId="59CBDA35" w:rsidR="00EC0E5F" w:rsidRPr="00224D81" w:rsidRDefault="00EC0E5F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2160" w:type="dxa"/>
          </w:tcPr>
          <w:p w14:paraId="7C7F1118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BFD0DD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26BC6D9A" w14:textId="527D8FAA" w:rsidR="00EC0E5F" w:rsidRPr="00B26CB0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C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F15DE" w:rsidRPr="00B26C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B26CB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A259FC" w:rsidRPr="00B26C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6CB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259FC" w:rsidRPr="00B26C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26C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470EBB3" w14:textId="05258678" w:rsidR="00EC0E5F" w:rsidRPr="00224D81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C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A00BC" w:rsidRPr="00B26CB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B26CB0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B26CB0" w:rsidRPr="00B26C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26CB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26CB0" w:rsidRPr="00B26CB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B26C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22DCA0B5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0F0713" w14:textId="050DFC73" w:rsidR="00EC0E5F" w:rsidRPr="00224D81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C0E5F" w:rsidRPr="00224D81" w14:paraId="513367CE" w14:textId="77777777" w:rsidTr="005748DE">
        <w:tc>
          <w:tcPr>
            <w:tcW w:w="3695" w:type="dxa"/>
          </w:tcPr>
          <w:p w14:paraId="0AAEE4EE" w14:textId="77777777" w:rsidR="00EC0E5F" w:rsidRPr="00224D81" w:rsidRDefault="00EC0E5F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bacco use status (baseline)</w:t>
            </w:r>
          </w:p>
          <w:p w14:paraId="72912AD1" w14:textId="77777777" w:rsidR="00EC0E5F" w:rsidRPr="00224D81" w:rsidRDefault="00EC0E5F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46248225" w14:textId="77777777" w:rsidR="00EC0E5F" w:rsidRPr="00224D81" w:rsidRDefault="00EC0E5F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12F67CCA" w14:textId="01A1A6C7" w:rsidR="00EC0E5F" w:rsidRPr="00224D81" w:rsidRDefault="00EC0E5F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D81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2160" w:type="dxa"/>
          </w:tcPr>
          <w:p w14:paraId="1476F980" w14:textId="77777777" w:rsidR="00EC0E5F" w:rsidRPr="0020648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4E6A3C" w14:textId="77777777" w:rsidR="00EC0E5F" w:rsidRPr="0020648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48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624E4541" w14:textId="77777777" w:rsidR="00EC0E5F" w:rsidRPr="0020648F" w:rsidRDefault="00EC0E5F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4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8 (1.13-2.89)</w:t>
            </w:r>
          </w:p>
          <w:p w14:paraId="151E180B" w14:textId="6FC3B710" w:rsidR="00EC0E5F" w:rsidRPr="00224D81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4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7 (1.08-2.70)</w:t>
            </w:r>
          </w:p>
        </w:tc>
        <w:tc>
          <w:tcPr>
            <w:tcW w:w="2160" w:type="dxa"/>
          </w:tcPr>
          <w:p w14:paraId="7C001CB4" w14:textId="77777777" w:rsidR="00EC0E5F" w:rsidRPr="0020648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5A1D47" w14:textId="77777777" w:rsidR="00EC0E5F" w:rsidRPr="0020648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48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3B21F83F" w14:textId="6F5CB2CE" w:rsidR="00EC0E5F" w:rsidRPr="0020648F" w:rsidRDefault="00EC0E5F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4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81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</w:t>
            </w:r>
            <w:r w:rsidRPr="002064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4</w:t>
            </w:r>
            <w:r w:rsidR="0081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2064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.6</w:t>
            </w:r>
            <w:r w:rsidR="0081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2064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E8D1C7D" w14:textId="174C6391" w:rsidR="00EC0E5F" w:rsidRPr="00224D81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48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648F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648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064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C0E5F" w:rsidRPr="00224D81" w14:paraId="376E83E9" w14:textId="77777777" w:rsidTr="005748DE">
        <w:tc>
          <w:tcPr>
            <w:tcW w:w="3695" w:type="dxa"/>
          </w:tcPr>
          <w:p w14:paraId="252408C6" w14:textId="77777777" w:rsidR="00EC0E5F" w:rsidRPr="00E72CF2" w:rsidRDefault="00EC0E5F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Category</w:t>
            </w:r>
          </w:p>
          <w:p w14:paraId="72716333" w14:textId="77777777" w:rsidR="00EC0E5F" w:rsidRPr="00E72CF2" w:rsidRDefault="00EC0E5F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on-obese</w:t>
            </w:r>
          </w:p>
          <w:p w14:paraId="3226D4DC" w14:textId="02F7A27A" w:rsidR="00EC0E5F" w:rsidRPr="00224D81" w:rsidRDefault="00EC0E5F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2160" w:type="dxa"/>
          </w:tcPr>
          <w:p w14:paraId="7120DB0A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7FFBBC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16C0C97A" w14:textId="3E9CF167" w:rsidR="00EC0E5F" w:rsidRPr="0020648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12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312E" w:rsidRPr="00DE312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DE312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E312E" w:rsidRPr="00DE312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E312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E312E" w:rsidRPr="00DE31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E31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64500EF2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E00B8" w14:textId="6E5A3865" w:rsidR="00EC0E5F" w:rsidRPr="0020648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C0E5F" w:rsidRPr="00224D81" w14:paraId="606F4D7B" w14:textId="77777777" w:rsidTr="005748DE">
        <w:tc>
          <w:tcPr>
            <w:tcW w:w="3695" w:type="dxa"/>
          </w:tcPr>
          <w:p w14:paraId="4314E299" w14:textId="77777777" w:rsidR="00EC0E5F" w:rsidRPr="00E72CF2" w:rsidRDefault="00EC0E5F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 at baseline</w:t>
            </w:r>
          </w:p>
          <w:p w14:paraId="1345F1AF" w14:textId="77777777" w:rsidR="00EC0E5F" w:rsidRPr="00E72CF2" w:rsidRDefault="00EC0E5F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  <w:p w14:paraId="7D5581D7" w14:textId="77777777" w:rsidR="00EC0E5F" w:rsidRDefault="00EC0E5F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with medication use)</w:t>
            </w:r>
          </w:p>
          <w:p w14:paraId="3B673F07" w14:textId="546308F2" w:rsidR="00EC0E5F" w:rsidRPr="00224D81" w:rsidRDefault="00EC0E5F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82">
              <w:rPr>
                <w:rFonts w:ascii="Times New Roman" w:hAnsi="Times New Roman" w:cs="Times New Roman"/>
                <w:sz w:val="20"/>
                <w:szCs w:val="20"/>
              </w:rPr>
              <w:t>Present (without medication use)</w:t>
            </w:r>
          </w:p>
        </w:tc>
        <w:tc>
          <w:tcPr>
            <w:tcW w:w="2160" w:type="dxa"/>
          </w:tcPr>
          <w:p w14:paraId="765AFEDB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01AB0" w14:textId="77777777" w:rsidR="00EC0E5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794C6113" w14:textId="77777777" w:rsidR="00EC0E5F" w:rsidRPr="00B00B5A" w:rsidRDefault="00EC0E5F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B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 (0.26-0.79)</w:t>
            </w:r>
          </w:p>
          <w:p w14:paraId="02E9CDCF" w14:textId="72390D87" w:rsidR="00EC0E5F" w:rsidRPr="00224D81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 (0.90-5.13)</w:t>
            </w:r>
          </w:p>
        </w:tc>
        <w:tc>
          <w:tcPr>
            <w:tcW w:w="2160" w:type="dxa"/>
          </w:tcPr>
          <w:p w14:paraId="0B54161A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E099B2" w14:textId="54452AFF" w:rsidR="00EC0E5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7C8F60C9" w14:textId="5653A9FA" w:rsidR="00EC0E5F" w:rsidRPr="000279C9" w:rsidRDefault="00EC0E5F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 (0.22-0.75)</w:t>
            </w:r>
          </w:p>
          <w:p w14:paraId="5E891EA4" w14:textId="0B08FEE1" w:rsidR="00EC0E5F" w:rsidRPr="00224D81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</w:t>
            </w:r>
            <w:r w:rsidR="00043E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027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.0</w:t>
            </w:r>
            <w:r w:rsidR="006B2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027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.1</w:t>
            </w:r>
            <w:r w:rsidR="000D79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27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C0E5F" w:rsidRPr="00224D81" w14:paraId="68F529FE" w14:textId="77777777" w:rsidTr="005748DE">
        <w:tc>
          <w:tcPr>
            <w:tcW w:w="3695" w:type="dxa"/>
          </w:tcPr>
          <w:p w14:paraId="3E0425B6" w14:textId="77777777" w:rsidR="00EC0E5F" w:rsidRPr="00E72CF2" w:rsidRDefault="00EC0E5F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lipidemia at baseline</w:t>
            </w:r>
          </w:p>
          <w:p w14:paraId="40279A06" w14:textId="77777777" w:rsidR="00EC0E5F" w:rsidRPr="00E72CF2" w:rsidRDefault="00EC0E5F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  <w:p w14:paraId="4A4CA907" w14:textId="77777777" w:rsidR="00EC0E5F" w:rsidRPr="00942A82" w:rsidRDefault="00EC0E5F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2A82">
              <w:rPr>
                <w:rFonts w:ascii="Times New Roman" w:hAnsi="Times New Roman" w:cs="Times New Roman"/>
                <w:sz w:val="20"/>
                <w:szCs w:val="20"/>
              </w:rPr>
              <w:t>Present (with medication use)</w:t>
            </w:r>
          </w:p>
          <w:p w14:paraId="561D2D5A" w14:textId="79FD4B01" w:rsidR="00EC0E5F" w:rsidRPr="00224D81" w:rsidRDefault="00EC0E5F" w:rsidP="004E33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82">
              <w:rPr>
                <w:rFonts w:ascii="Times New Roman" w:hAnsi="Times New Roman" w:cs="Times New Roman"/>
                <w:sz w:val="20"/>
                <w:szCs w:val="20"/>
              </w:rPr>
              <w:t>Present (without medication use)</w:t>
            </w:r>
          </w:p>
        </w:tc>
        <w:tc>
          <w:tcPr>
            <w:tcW w:w="2160" w:type="dxa"/>
          </w:tcPr>
          <w:p w14:paraId="053360ED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1A0571" w14:textId="10216654" w:rsidR="00EC0E5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6C5F63D4" w14:textId="3B4D858A" w:rsidR="00EC0E5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0.99-1.98)</w:t>
            </w:r>
          </w:p>
          <w:p w14:paraId="3861B2C2" w14:textId="07FCE1E7" w:rsidR="00EC0E5F" w:rsidRPr="00224D81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28-2.85)</w:t>
            </w:r>
          </w:p>
        </w:tc>
        <w:tc>
          <w:tcPr>
            <w:tcW w:w="2160" w:type="dxa"/>
          </w:tcPr>
          <w:p w14:paraId="081FB868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F21B6A" w14:textId="7F562799" w:rsidR="00EC0E5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273A1E08" w14:textId="14E32B97" w:rsidR="00EC0E5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B70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BB70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BB70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1386E2" w14:textId="6AA4D177" w:rsidR="00EC0E5F" w:rsidRPr="00224D81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440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3-</w:t>
            </w:r>
            <w:r w:rsidR="002440AF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C0E5F" w:rsidRPr="00224D81" w14:paraId="4D632D58" w14:textId="77777777" w:rsidTr="005748DE">
        <w:tc>
          <w:tcPr>
            <w:tcW w:w="3695" w:type="dxa"/>
          </w:tcPr>
          <w:p w14:paraId="78A164F2" w14:textId="77777777" w:rsidR="00EC0E5F" w:rsidRPr="00E72CF2" w:rsidRDefault="00EC0E5F" w:rsidP="004E3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at baseline</w:t>
            </w:r>
          </w:p>
          <w:p w14:paraId="62AA9425" w14:textId="77777777" w:rsidR="00EC0E5F" w:rsidRPr="00E72CF2" w:rsidRDefault="00EC0E5F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  <w:p w14:paraId="45022F93" w14:textId="77777777" w:rsidR="00EC0E5F" w:rsidRPr="00942A82" w:rsidRDefault="00EC0E5F" w:rsidP="004E3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2A82">
              <w:rPr>
                <w:rFonts w:ascii="Times New Roman" w:hAnsi="Times New Roman" w:cs="Times New Roman"/>
                <w:sz w:val="20"/>
                <w:szCs w:val="20"/>
              </w:rPr>
              <w:t>Present (with medication use)</w:t>
            </w:r>
          </w:p>
          <w:p w14:paraId="00B2DCC5" w14:textId="7FE7F5F6" w:rsidR="00EC0E5F" w:rsidRPr="00224D81" w:rsidRDefault="00EC0E5F" w:rsidP="004E3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A82">
              <w:rPr>
                <w:rFonts w:ascii="Times New Roman" w:hAnsi="Times New Roman" w:cs="Times New Roman"/>
                <w:sz w:val="20"/>
                <w:szCs w:val="20"/>
              </w:rPr>
              <w:t>Present (without medication use)</w:t>
            </w:r>
          </w:p>
        </w:tc>
        <w:tc>
          <w:tcPr>
            <w:tcW w:w="2160" w:type="dxa"/>
          </w:tcPr>
          <w:p w14:paraId="5ADA9B1D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7D855A" w14:textId="0B73064E" w:rsidR="00EC0E5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56C59854" w14:textId="4016560D" w:rsidR="00EC0E5F" w:rsidRPr="003327A5" w:rsidRDefault="00EC0E5F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2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3 (1.21-2.62)</w:t>
            </w:r>
          </w:p>
          <w:p w14:paraId="477471E7" w14:textId="4BE7AC7C" w:rsidR="00EC0E5F" w:rsidRPr="00224D81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2 (1.32-6.77)</w:t>
            </w:r>
          </w:p>
        </w:tc>
        <w:tc>
          <w:tcPr>
            <w:tcW w:w="2160" w:type="dxa"/>
          </w:tcPr>
          <w:p w14:paraId="78C113A6" w14:textId="77777777" w:rsidR="00EC0E5F" w:rsidRPr="00E72CF2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1BCC61" w14:textId="4E7E6466" w:rsidR="00EC0E5F" w:rsidRDefault="00EC0E5F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61DE6BF4" w14:textId="4967E20B" w:rsidR="00EC0E5F" w:rsidRPr="00A95460" w:rsidRDefault="00EC0E5F" w:rsidP="004E3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0E1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  <w:r w:rsidRPr="00A95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3</w:t>
            </w:r>
            <w:r w:rsidR="005B4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A95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5B4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8</w:t>
            </w:r>
            <w:r w:rsidRPr="00A95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BDCBD9D" w14:textId="5297D3EC" w:rsidR="00EC0E5F" w:rsidRPr="00224D81" w:rsidRDefault="003E415E" w:rsidP="004E3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="00EC0E5F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0017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C0E5F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0017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C0E5F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31346C" w:rsidRPr="00224D81" w14:paraId="433EAC1E" w14:textId="77777777" w:rsidTr="005748DE">
        <w:tc>
          <w:tcPr>
            <w:tcW w:w="3695" w:type="dxa"/>
          </w:tcPr>
          <w:p w14:paraId="0DFEB576" w14:textId="77777777" w:rsidR="0031346C" w:rsidRPr="00E72CF2" w:rsidRDefault="0031346C" w:rsidP="003134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NSCC treatment category</w:t>
            </w:r>
          </w:p>
          <w:p w14:paraId="7F841AA6" w14:textId="77777777" w:rsidR="0031346C" w:rsidRPr="00E72CF2" w:rsidRDefault="0031346C" w:rsidP="0031346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eastAsia="Times New Roman" w:hAnsi="Times New Roman" w:cs="Times New Roman"/>
                <w:sz w:val="20"/>
                <w:szCs w:val="20"/>
              </w:rPr>
              <w:t>Surgery only</w:t>
            </w:r>
          </w:p>
          <w:p w14:paraId="09FF47A5" w14:textId="77777777" w:rsidR="0031346C" w:rsidRPr="00E72CF2" w:rsidRDefault="0031346C" w:rsidP="0031346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eastAsia="Times New Roman" w:hAnsi="Times New Roman" w:cs="Times New Roman"/>
                <w:sz w:val="20"/>
                <w:szCs w:val="20"/>
              </w:rPr>
              <w:t>Chem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y</w:t>
            </w:r>
            <w:r w:rsidRPr="00E72C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ly</w:t>
            </w:r>
          </w:p>
          <w:p w14:paraId="216C49CD" w14:textId="77777777" w:rsidR="0031346C" w:rsidRDefault="0031346C" w:rsidP="0031346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eastAsia="Times New Roman" w:hAnsi="Times New Roman" w:cs="Times New Roman"/>
                <w:sz w:val="20"/>
                <w:szCs w:val="20"/>
              </w:rPr>
              <w:t>Radi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rapy</w:t>
            </w:r>
            <w:r w:rsidRPr="00E72C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ly</w:t>
            </w:r>
          </w:p>
          <w:p w14:paraId="5258148A" w14:textId="77777777" w:rsidR="0031346C" w:rsidRPr="00E72CF2" w:rsidRDefault="0031346C" w:rsidP="0031346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moradiation</w:t>
            </w:r>
          </w:p>
          <w:p w14:paraId="1818CE86" w14:textId="77777777" w:rsidR="0031346C" w:rsidRPr="00E72CF2" w:rsidRDefault="0031346C" w:rsidP="0031346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gery with chemo or radiation</w:t>
            </w:r>
          </w:p>
          <w:p w14:paraId="10DA2585" w14:textId="0AB79CBC" w:rsidR="0031346C" w:rsidRPr="00E72CF2" w:rsidRDefault="0031346C" w:rsidP="00412A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eastAsia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2160" w:type="dxa"/>
          </w:tcPr>
          <w:p w14:paraId="410498A9" w14:textId="77777777" w:rsidR="0031346C" w:rsidRPr="0020648F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61665B" w14:textId="77777777" w:rsidR="0031346C" w:rsidRPr="0020648F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48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7BA09E87" w14:textId="77777777" w:rsidR="0031346C" w:rsidRPr="002634E5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E5">
              <w:rPr>
                <w:rFonts w:ascii="Times New Roman" w:hAnsi="Times New Roman" w:cs="Times New Roman"/>
                <w:sz w:val="20"/>
                <w:szCs w:val="20"/>
              </w:rPr>
              <w:t>1.22 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  <w:r w:rsidRPr="002634E5">
              <w:rPr>
                <w:rFonts w:ascii="Times New Roman" w:hAnsi="Times New Roman" w:cs="Times New Roman"/>
                <w:sz w:val="20"/>
                <w:szCs w:val="20"/>
              </w:rPr>
              <w:t>.16)</w:t>
            </w:r>
          </w:p>
          <w:p w14:paraId="5BEE8957" w14:textId="77777777" w:rsidR="0031346C" w:rsidRDefault="0031346C" w:rsidP="00313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4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7 (1.55-3.35)</w:t>
            </w:r>
          </w:p>
          <w:p w14:paraId="6917C8D0" w14:textId="2A2C2A61" w:rsidR="0031346C" w:rsidRPr="00F8368E" w:rsidRDefault="00866FF3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31346C" w:rsidRPr="00F8368E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1346C" w:rsidRPr="00F8368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31346C" w:rsidRPr="00F8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07FB737" w14:textId="798FFE90" w:rsidR="0031346C" w:rsidRPr="00955C06" w:rsidRDefault="0031346C" w:rsidP="00313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6460B6" w:rsidRPr="00955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  <w:r w:rsidRPr="00955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6460B6" w:rsidRPr="00955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955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</w:t>
            </w:r>
            <w:r w:rsidR="006460B6" w:rsidRPr="00955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</w:t>
            </w:r>
            <w:r w:rsidRPr="00955C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BDE0CBA" w14:textId="4EA4A926" w:rsidR="0031346C" w:rsidRPr="00E72CF2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48F">
              <w:rPr>
                <w:rFonts w:ascii="Times New Roman" w:hAnsi="Times New Roman" w:cs="Times New Roman"/>
                <w:sz w:val="20"/>
                <w:szCs w:val="20"/>
              </w:rPr>
              <w:t>0.69 (0.28-1.31)</w:t>
            </w:r>
          </w:p>
        </w:tc>
        <w:tc>
          <w:tcPr>
            <w:tcW w:w="2160" w:type="dxa"/>
          </w:tcPr>
          <w:p w14:paraId="1DF9ED6D" w14:textId="77777777" w:rsidR="0031346C" w:rsidRPr="0020648F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16212D" w14:textId="77777777" w:rsidR="0031346C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48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24038621" w14:textId="26B170C1" w:rsidR="0031346C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725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C125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  <w:r w:rsidR="00C125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3D5E1B" w14:textId="77777777" w:rsidR="0031346C" w:rsidRDefault="0031346C" w:rsidP="00313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7 (1.31-3.04)</w:t>
            </w:r>
          </w:p>
          <w:p w14:paraId="6B4FFB89" w14:textId="3928E980" w:rsidR="0031346C" w:rsidRPr="00043A5B" w:rsidRDefault="00043A5B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A5B">
              <w:rPr>
                <w:rFonts w:ascii="Times New Roman" w:hAnsi="Times New Roman" w:cs="Times New Roman"/>
                <w:sz w:val="20"/>
                <w:szCs w:val="20"/>
              </w:rPr>
              <w:t>1.0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4-1.75)</w:t>
            </w:r>
          </w:p>
          <w:p w14:paraId="7671ACC7" w14:textId="499C3149" w:rsidR="0031346C" w:rsidRPr="009F2837" w:rsidRDefault="0031346C" w:rsidP="00313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2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9F2837" w:rsidRPr="009F2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  <w:r w:rsidRPr="009F2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9F2837" w:rsidRPr="009F2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  <w:r w:rsidRPr="009F2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9F2837" w:rsidRPr="009F2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</w:t>
            </w:r>
            <w:r w:rsidRPr="009F2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09AF1E5" w14:textId="01FE51CC" w:rsidR="0031346C" w:rsidRPr="00E72CF2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21-1.12)</w:t>
            </w:r>
          </w:p>
        </w:tc>
      </w:tr>
      <w:tr w:rsidR="0031346C" w:rsidRPr="00224D81" w14:paraId="24E76C67" w14:textId="77777777" w:rsidTr="005748DE">
        <w:tc>
          <w:tcPr>
            <w:tcW w:w="3695" w:type="dxa"/>
          </w:tcPr>
          <w:p w14:paraId="5B76A19A" w14:textId="77777777" w:rsidR="0031346C" w:rsidRPr="00E72CF2" w:rsidRDefault="0031346C" w:rsidP="003134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NSCC anatomic subsite</w:t>
            </w:r>
          </w:p>
          <w:p w14:paraId="71226E9A" w14:textId="77777777" w:rsidR="0031346C" w:rsidRPr="00E72CF2" w:rsidRDefault="0031346C" w:rsidP="003134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  <w:p w14:paraId="50FA0C18" w14:textId="77777777" w:rsidR="0031346C" w:rsidRPr="00E72CF2" w:rsidRDefault="0031346C" w:rsidP="003134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Oropharynx</w:t>
            </w:r>
          </w:p>
          <w:p w14:paraId="23AEE231" w14:textId="77777777" w:rsidR="0031346C" w:rsidRPr="00E72CF2" w:rsidRDefault="0031346C" w:rsidP="003134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sopharynx/ nasal cavity</w:t>
            </w:r>
          </w:p>
          <w:p w14:paraId="072833BE" w14:textId="77777777" w:rsidR="0031346C" w:rsidRPr="00E72CF2" w:rsidRDefault="0031346C" w:rsidP="003134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Hypopharynx</w:t>
            </w:r>
          </w:p>
          <w:p w14:paraId="2C55AD82" w14:textId="77777777" w:rsidR="0031346C" w:rsidRPr="00E72CF2" w:rsidRDefault="0031346C" w:rsidP="003134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</w:p>
          <w:p w14:paraId="30227249" w14:textId="6DEE1184" w:rsidR="0031346C" w:rsidRPr="00E72CF2" w:rsidRDefault="0031346C" w:rsidP="0031346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Salivary</w:t>
            </w:r>
          </w:p>
        </w:tc>
        <w:tc>
          <w:tcPr>
            <w:tcW w:w="2160" w:type="dxa"/>
          </w:tcPr>
          <w:p w14:paraId="6122E51E" w14:textId="77777777" w:rsidR="0031346C" w:rsidRPr="00E72CF2" w:rsidRDefault="0031346C" w:rsidP="00313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2BCACF5" w14:textId="77777777" w:rsidR="0031346C" w:rsidRPr="00E72CF2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3A0618D0" w14:textId="6BC1282F" w:rsidR="0031346C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(0.34-1.09)</w:t>
            </w:r>
          </w:p>
          <w:p w14:paraId="79DA4444" w14:textId="51444D23" w:rsidR="0031346C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44-2.17)</w:t>
            </w:r>
          </w:p>
          <w:p w14:paraId="71327FE2" w14:textId="41964A04" w:rsidR="0031346C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26-2.22)</w:t>
            </w:r>
          </w:p>
          <w:p w14:paraId="3DA242DC" w14:textId="18DC1B97" w:rsidR="0031346C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51-1.43)</w:t>
            </w:r>
          </w:p>
          <w:p w14:paraId="34872DFE" w14:textId="5190C675" w:rsidR="0031346C" w:rsidRPr="0020648F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21-3.63)</w:t>
            </w:r>
          </w:p>
        </w:tc>
        <w:tc>
          <w:tcPr>
            <w:tcW w:w="2160" w:type="dxa"/>
          </w:tcPr>
          <w:p w14:paraId="56C1E43E" w14:textId="77777777" w:rsidR="0031346C" w:rsidRPr="00E72CF2" w:rsidRDefault="0031346C" w:rsidP="00313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0FC2A16" w14:textId="55DAFDDA" w:rsidR="0031346C" w:rsidRPr="0020648F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1346C" w:rsidRPr="00224D81" w14:paraId="5A81C372" w14:textId="77777777" w:rsidTr="005748DE">
        <w:tc>
          <w:tcPr>
            <w:tcW w:w="3695" w:type="dxa"/>
          </w:tcPr>
          <w:p w14:paraId="263F5174" w14:textId="77777777" w:rsidR="0031346C" w:rsidRPr="00E72CF2" w:rsidRDefault="0031346C" w:rsidP="003134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Stage at diagnosis</w:t>
            </w:r>
          </w:p>
          <w:p w14:paraId="662497F8" w14:textId="77777777" w:rsidR="0031346C" w:rsidRPr="00E72CF2" w:rsidRDefault="0031346C" w:rsidP="003134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Early (Stages 0/ I/ II)</w:t>
            </w:r>
          </w:p>
          <w:p w14:paraId="24E6F437" w14:textId="77777777" w:rsidR="0031346C" w:rsidRPr="00E72CF2" w:rsidRDefault="0031346C" w:rsidP="003134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Advanced (III/ IV)</w:t>
            </w:r>
          </w:p>
          <w:p w14:paraId="3896ACD4" w14:textId="4B33A3C4" w:rsidR="0031346C" w:rsidRPr="00224D81" w:rsidRDefault="0031346C" w:rsidP="0031346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60" w:type="dxa"/>
          </w:tcPr>
          <w:p w14:paraId="088047DC" w14:textId="77777777" w:rsidR="0031346C" w:rsidRPr="00E72CF2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51659D" w14:textId="5D485066" w:rsidR="0031346C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3A412FD3" w14:textId="40F48FA9" w:rsidR="0031346C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70-1.60)</w:t>
            </w:r>
          </w:p>
          <w:p w14:paraId="670FB833" w14:textId="23CB8587" w:rsidR="0031346C" w:rsidRPr="00224D81" w:rsidRDefault="0031346C" w:rsidP="00313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84-2.35)</w:t>
            </w:r>
          </w:p>
        </w:tc>
        <w:tc>
          <w:tcPr>
            <w:tcW w:w="2160" w:type="dxa"/>
          </w:tcPr>
          <w:p w14:paraId="687C8F50" w14:textId="77777777" w:rsidR="0031346C" w:rsidRPr="00E72CF2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92EE65" w14:textId="1A6978E5" w:rsidR="0031346C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5B4FADF9" w14:textId="20571842" w:rsidR="0031346C" w:rsidRDefault="0031346C" w:rsidP="00313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B42E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A84E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  <w:r w:rsidR="00A84E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CBA585" w14:textId="67FA67CB" w:rsidR="0031346C" w:rsidRPr="00224D81" w:rsidRDefault="0031346C" w:rsidP="00313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5B56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FF6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 w:rsidR="00FF6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346C" w:rsidRPr="00224D81" w14:paraId="57758A8E" w14:textId="77777777" w:rsidTr="005748DE">
        <w:tc>
          <w:tcPr>
            <w:tcW w:w="8015" w:type="dxa"/>
            <w:gridSpan w:val="3"/>
          </w:tcPr>
          <w:p w14:paraId="041AFC3C" w14:textId="77777777" w:rsidR="0031346C" w:rsidRPr="00E72CF2" w:rsidRDefault="0031346C" w:rsidP="00313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otes:</w:t>
            </w:r>
          </w:p>
          <w:p w14:paraId="1A4B2BBE" w14:textId="72D7AB97" w:rsidR="0031346C" w:rsidRPr="00E72CF2" w:rsidRDefault="0031346C" w:rsidP="00313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 xml:space="preserve"> * Adjusted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al stage at diagnosis, and for </w:t>
            </w: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variables with p-value ≤0.10 in unadjusted models</w:t>
            </w:r>
          </w:p>
          <w:p w14:paraId="50D9D65D" w14:textId="77777777" w:rsidR="0031346C" w:rsidRPr="00E72CF2" w:rsidRDefault="0031346C" w:rsidP="00313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NA- not included in model</w:t>
            </w:r>
          </w:p>
          <w:p w14:paraId="23999F00" w14:textId="1ADF30C0" w:rsidR="0031346C" w:rsidRPr="00E72CF2" w:rsidRDefault="0031346C" w:rsidP="00313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CF2">
              <w:rPr>
                <w:rFonts w:ascii="Times New Roman" w:hAnsi="Times New Roman" w:cs="Times New Roman"/>
                <w:sz w:val="20"/>
                <w:szCs w:val="20"/>
              </w:rPr>
              <w:t>Bold- p-value ≤0.05</w:t>
            </w:r>
          </w:p>
        </w:tc>
      </w:tr>
    </w:tbl>
    <w:p w14:paraId="3661CD0F" w14:textId="77777777" w:rsidR="00224D81" w:rsidRPr="00E72CF2" w:rsidRDefault="00224D81" w:rsidP="004E3396">
      <w:pPr>
        <w:spacing w:line="240" w:lineRule="auto"/>
        <w:rPr>
          <w:rFonts w:ascii="Times New Roman" w:hAnsi="Times New Roman" w:cs="Times New Roman"/>
        </w:rPr>
      </w:pPr>
    </w:p>
    <w:p w14:paraId="0CA315EE" w14:textId="77777777" w:rsidR="00E72CF2" w:rsidRPr="00E72CF2" w:rsidRDefault="00E72CF2" w:rsidP="004E3396">
      <w:pPr>
        <w:spacing w:line="240" w:lineRule="auto"/>
        <w:rPr>
          <w:rFonts w:ascii="Times New Roman" w:hAnsi="Times New Roman" w:cs="Times New Roman"/>
        </w:rPr>
      </w:pPr>
    </w:p>
    <w:p w14:paraId="7462AD3F" w14:textId="2974631D" w:rsidR="00D953AA" w:rsidRDefault="00D63553" w:rsidP="004E3396">
      <w:pPr>
        <w:spacing w:line="240" w:lineRule="auto"/>
        <w:rPr>
          <w:rFonts w:ascii="Times New Roman" w:hAnsi="Times New Roman" w:cs="Times New Roman"/>
        </w:rPr>
      </w:pPr>
    </w:p>
    <w:p w14:paraId="710B1DFB" w14:textId="528A2D34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19F50A05" w14:textId="7BE07A22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6DBA55DF" w14:textId="785EAD6F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633078E7" w14:textId="0222D8F5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0DE9EEFF" w14:textId="7A27410A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4EF7126B" w14:textId="333847B1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11232A05" w14:textId="1DB81258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39A48D84" w14:textId="21232852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5CCE9EF7" w14:textId="6D165C10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0DD6BE3D" w14:textId="593F19C1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64CBDAE0" w14:textId="719A3DCC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4541ACB3" w14:textId="57789AD9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48D96760" w14:textId="6077DB7F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712C8A60" w14:textId="6A210A5F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1097D739" w14:textId="72F5EEF6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5FDD4914" w14:textId="22C3681A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3D7D735B" w14:textId="77777777" w:rsidR="00B82BAF" w:rsidRDefault="00B82BAF" w:rsidP="004E3396">
      <w:pPr>
        <w:spacing w:line="240" w:lineRule="auto"/>
        <w:rPr>
          <w:rFonts w:ascii="Times New Roman" w:hAnsi="Times New Roman" w:cs="Times New Roman"/>
        </w:rPr>
      </w:pPr>
    </w:p>
    <w:p w14:paraId="2951983E" w14:textId="77777777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p w14:paraId="11C83FF8" w14:textId="77777777" w:rsidR="00CA1BF7" w:rsidRDefault="00CA1BF7" w:rsidP="004E3396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1245" w:type="dxa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255"/>
        <w:gridCol w:w="1530"/>
        <w:gridCol w:w="1170"/>
        <w:gridCol w:w="1265"/>
        <w:gridCol w:w="1350"/>
        <w:gridCol w:w="1165"/>
        <w:gridCol w:w="1080"/>
      </w:tblGrid>
      <w:tr w:rsidR="00CA1BF7" w:rsidRPr="00CA1BF7" w14:paraId="3C069BEA" w14:textId="77777777" w:rsidTr="00737949">
        <w:tc>
          <w:tcPr>
            <w:tcW w:w="11245" w:type="dxa"/>
            <w:gridSpan w:val="8"/>
            <w:tcBorders>
              <w:top w:val="nil"/>
              <w:bottom w:val="single" w:sz="4" w:space="0" w:color="auto"/>
            </w:tcBorders>
          </w:tcPr>
          <w:p w14:paraId="24E9E518" w14:textId="3349E153" w:rsidR="00CA1BF7" w:rsidRPr="00AA7EA6" w:rsidRDefault="00F60A60" w:rsidP="00CA1B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S4</w:t>
            </w:r>
            <w:r w:rsidR="00CA1BF7" w:rsidRPr="00AA7E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Distribution of baseline demographic characteristics, traditional risk factors and HNSCC-related variables by HNSCC treatment category </w:t>
            </w:r>
          </w:p>
        </w:tc>
      </w:tr>
      <w:tr w:rsidR="00CA1BF7" w:rsidRPr="00CA1BF7" w14:paraId="3A9A4515" w14:textId="77777777" w:rsidTr="00737949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49843CF" w14:textId="77777777" w:rsidR="00CA1BF7" w:rsidRPr="00CA1BF7" w:rsidRDefault="00CA1BF7" w:rsidP="00CA1BF7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06E5A4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83037866"/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ery only</w:t>
            </w:r>
          </w:p>
          <w:p w14:paraId="648B30B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AD88FC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motherapy only </w:t>
            </w:r>
          </w:p>
          <w:p w14:paraId="7111BBE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063A17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diation only </w:t>
            </w:r>
          </w:p>
          <w:p w14:paraId="1935D30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40EE99D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</w:t>
            </w:r>
          </w:p>
          <w:p w14:paraId="1C910AE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ation</w:t>
            </w:r>
          </w:p>
          <w:p w14:paraId="035BF71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A22150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ery with chemo/ rad</w:t>
            </w:r>
          </w:p>
          <w:p w14:paraId="088D7CD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6FA3EA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treatment </w:t>
            </w:r>
          </w:p>
          <w:p w14:paraId="39429FF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C0017B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A1BF7" w:rsidRPr="00CA1BF7" w14:paraId="0A3EF6E9" w14:textId="77777777" w:rsidTr="00737949">
        <w:trPr>
          <w:trHeight w:val="476"/>
        </w:trPr>
        <w:tc>
          <w:tcPr>
            <w:tcW w:w="2430" w:type="dxa"/>
            <w:tcBorders>
              <w:top w:val="single" w:sz="4" w:space="0" w:color="auto"/>
            </w:tcBorders>
          </w:tcPr>
          <w:p w14:paraId="4B5917A9" w14:textId="77777777" w:rsidR="00CA1BF7" w:rsidRPr="00CA1BF7" w:rsidRDefault="00CA1BF7" w:rsidP="00CA1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at HNSCC diagnosis </w:t>
            </w: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ED90DA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[Median (IQR) years]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3BDAC89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 xml:space="preserve">59.0 </w:t>
            </w:r>
          </w:p>
          <w:p w14:paraId="534E616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(51.0-66.0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0FBCC18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  <w:p w14:paraId="56D16B1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(53.5-65.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B0732C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 xml:space="preserve">61.0 </w:t>
            </w:r>
          </w:p>
          <w:p w14:paraId="1E34735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(55.0-70.0)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5D3958B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  <w:p w14:paraId="7C0C962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(52.0-64.0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9EA43A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  <w:p w14:paraId="7B32D2C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(51.0-66.0)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7CC3BE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 xml:space="preserve">62.0 </w:t>
            </w:r>
          </w:p>
          <w:p w14:paraId="2124298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(55.0-68.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35AC50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4E62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A1BF7" w:rsidRPr="00CA1BF7" w14:paraId="2A57BE73" w14:textId="77777777" w:rsidTr="00737949">
        <w:tc>
          <w:tcPr>
            <w:tcW w:w="2430" w:type="dxa"/>
          </w:tcPr>
          <w:p w14:paraId="2C9302B7" w14:textId="77777777" w:rsidR="00CA1BF7" w:rsidRPr="00CA1BF7" w:rsidRDefault="00CA1BF7" w:rsidP="00CA1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1EDBF78E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77B4CA97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5" w:type="dxa"/>
          </w:tcPr>
          <w:p w14:paraId="6DCCF20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6EA57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1.86</w:t>
            </w:r>
          </w:p>
          <w:p w14:paraId="31CF218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68.14</w:t>
            </w:r>
          </w:p>
        </w:tc>
        <w:tc>
          <w:tcPr>
            <w:tcW w:w="1530" w:type="dxa"/>
          </w:tcPr>
          <w:p w14:paraId="7246C4B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F6481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4.06</w:t>
            </w:r>
          </w:p>
          <w:p w14:paraId="4637CA68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5.94</w:t>
            </w:r>
          </w:p>
        </w:tc>
        <w:tc>
          <w:tcPr>
            <w:tcW w:w="1170" w:type="dxa"/>
          </w:tcPr>
          <w:p w14:paraId="655CD8E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F965E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3.65</w:t>
            </w:r>
          </w:p>
          <w:p w14:paraId="3BC6A51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6.35</w:t>
            </w:r>
          </w:p>
        </w:tc>
        <w:tc>
          <w:tcPr>
            <w:tcW w:w="1265" w:type="dxa"/>
          </w:tcPr>
          <w:p w14:paraId="4EB8EF6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4054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  <w:p w14:paraId="260C232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4.00</w:t>
            </w:r>
          </w:p>
        </w:tc>
        <w:tc>
          <w:tcPr>
            <w:tcW w:w="1350" w:type="dxa"/>
          </w:tcPr>
          <w:p w14:paraId="3AAC7FC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DF5F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4.21</w:t>
            </w:r>
          </w:p>
          <w:p w14:paraId="5AC2D3C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5.79</w:t>
            </w:r>
          </w:p>
        </w:tc>
        <w:tc>
          <w:tcPr>
            <w:tcW w:w="1165" w:type="dxa"/>
          </w:tcPr>
          <w:p w14:paraId="7F44916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8BEBA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2.59</w:t>
            </w:r>
          </w:p>
          <w:p w14:paraId="06DC0C4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7.41</w:t>
            </w:r>
          </w:p>
        </w:tc>
        <w:tc>
          <w:tcPr>
            <w:tcW w:w="1080" w:type="dxa"/>
          </w:tcPr>
          <w:p w14:paraId="42CF085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076B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A1BF7" w:rsidRPr="00CA1BF7" w14:paraId="2FAF83BF" w14:textId="77777777" w:rsidTr="00737949">
        <w:trPr>
          <w:trHeight w:val="953"/>
        </w:trPr>
        <w:tc>
          <w:tcPr>
            <w:tcW w:w="2430" w:type="dxa"/>
          </w:tcPr>
          <w:p w14:paraId="03320571" w14:textId="77777777" w:rsidR="00CA1BF7" w:rsidRPr="00CA1BF7" w:rsidRDefault="00CA1BF7" w:rsidP="00CA1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  <w:p w14:paraId="3107745A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  <w:p w14:paraId="0607724C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  <w:p w14:paraId="66B890AB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55" w:type="dxa"/>
          </w:tcPr>
          <w:p w14:paraId="5192DFC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F2E6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8.14</w:t>
            </w:r>
          </w:p>
          <w:p w14:paraId="17C41B3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  <w:p w14:paraId="5954886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530" w:type="dxa"/>
          </w:tcPr>
          <w:p w14:paraId="1B01FAE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03A38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64.06</w:t>
            </w:r>
          </w:p>
          <w:p w14:paraId="44A50E3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2.81</w:t>
            </w:r>
          </w:p>
          <w:p w14:paraId="0B1F393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170" w:type="dxa"/>
          </w:tcPr>
          <w:p w14:paraId="47E28F4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A0702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9.05</w:t>
            </w:r>
          </w:p>
          <w:p w14:paraId="7AFACF8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8.24</w:t>
            </w:r>
          </w:p>
          <w:p w14:paraId="02F8153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265" w:type="dxa"/>
          </w:tcPr>
          <w:p w14:paraId="0253524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88191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5.82</w:t>
            </w:r>
          </w:p>
          <w:p w14:paraId="6D37EAD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  <w:p w14:paraId="1538D14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350" w:type="dxa"/>
          </w:tcPr>
          <w:p w14:paraId="3FC0AFC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239D1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7.03</w:t>
            </w:r>
          </w:p>
          <w:p w14:paraId="174D44C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1.53</w:t>
            </w:r>
          </w:p>
          <w:p w14:paraId="0A53871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165" w:type="dxa"/>
          </w:tcPr>
          <w:p w14:paraId="417160A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6D45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9.26</w:t>
            </w:r>
          </w:p>
          <w:p w14:paraId="765C10D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6.30</w:t>
            </w:r>
          </w:p>
          <w:p w14:paraId="44FF447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080" w:type="dxa"/>
          </w:tcPr>
          <w:p w14:paraId="0FF2C8A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094BD8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A1BF7" w:rsidRPr="00CA1BF7" w14:paraId="4FBBDCFB" w14:textId="77777777" w:rsidTr="00737949">
        <w:trPr>
          <w:trHeight w:val="890"/>
        </w:trPr>
        <w:tc>
          <w:tcPr>
            <w:tcW w:w="2430" w:type="dxa"/>
          </w:tcPr>
          <w:p w14:paraId="7B5E0DF9" w14:textId="77777777" w:rsidR="00CA1BF7" w:rsidRPr="00CA1BF7" w:rsidRDefault="00CA1BF7" w:rsidP="00CA1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bacco Use</w:t>
            </w:r>
          </w:p>
          <w:p w14:paraId="624B169F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75AFB3B1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  <w:p w14:paraId="708D76A6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55" w:type="dxa"/>
          </w:tcPr>
          <w:p w14:paraId="7E0DA72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D17B5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1.45</w:t>
            </w:r>
          </w:p>
          <w:p w14:paraId="3B74ED0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5.72</w:t>
            </w:r>
          </w:p>
          <w:p w14:paraId="0FB50EB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2.83</w:t>
            </w:r>
          </w:p>
        </w:tc>
        <w:tc>
          <w:tcPr>
            <w:tcW w:w="1530" w:type="dxa"/>
          </w:tcPr>
          <w:p w14:paraId="300243A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EAD20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0.63</w:t>
            </w:r>
          </w:p>
          <w:p w14:paraId="08877D3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2.19</w:t>
            </w:r>
          </w:p>
          <w:p w14:paraId="50DC067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7.19</w:t>
            </w:r>
          </w:p>
        </w:tc>
        <w:tc>
          <w:tcPr>
            <w:tcW w:w="1170" w:type="dxa"/>
          </w:tcPr>
          <w:p w14:paraId="23F1E33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7A8B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4.46</w:t>
            </w:r>
          </w:p>
          <w:p w14:paraId="67FFB96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9.19</w:t>
            </w:r>
          </w:p>
          <w:p w14:paraId="5879D26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6.35</w:t>
            </w:r>
          </w:p>
        </w:tc>
        <w:tc>
          <w:tcPr>
            <w:tcW w:w="1265" w:type="dxa"/>
          </w:tcPr>
          <w:p w14:paraId="548AB08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2504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3.82</w:t>
            </w:r>
          </w:p>
          <w:p w14:paraId="58EF9B7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1.09</w:t>
            </w:r>
          </w:p>
          <w:p w14:paraId="7B2B5FD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5.09</w:t>
            </w:r>
          </w:p>
        </w:tc>
        <w:tc>
          <w:tcPr>
            <w:tcW w:w="1350" w:type="dxa"/>
          </w:tcPr>
          <w:p w14:paraId="4A07DB5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76BA1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8.53</w:t>
            </w:r>
          </w:p>
          <w:p w14:paraId="27CD557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9.77</w:t>
            </w:r>
          </w:p>
          <w:p w14:paraId="0B5401D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1.70</w:t>
            </w:r>
          </w:p>
        </w:tc>
        <w:tc>
          <w:tcPr>
            <w:tcW w:w="1165" w:type="dxa"/>
          </w:tcPr>
          <w:p w14:paraId="30D809A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F7E08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8.89</w:t>
            </w:r>
          </w:p>
          <w:p w14:paraId="426D7B1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4.44</w:t>
            </w:r>
          </w:p>
          <w:p w14:paraId="7D18693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080" w:type="dxa"/>
          </w:tcPr>
          <w:p w14:paraId="2C8840F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31E8C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CA1BF7" w:rsidRPr="00CA1BF7" w14:paraId="7EA52E0C" w14:textId="77777777" w:rsidTr="00737949">
        <w:trPr>
          <w:trHeight w:val="719"/>
        </w:trPr>
        <w:tc>
          <w:tcPr>
            <w:tcW w:w="2430" w:type="dxa"/>
          </w:tcPr>
          <w:p w14:paraId="751955FC" w14:textId="77777777" w:rsidR="00CA1BF7" w:rsidRPr="00CA1BF7" w:rsidRDefault="00CA1BF7" w:rsidP="00CA1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Category</w:t>
            </w:r>
          </w:p>
          <w:p w14:paraId="68049C5B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Non-obese</w:t>
            </w:r>
          </w:p>
          <w:p w14:paraId="13EF39FC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255" w:type="dxa"/>
          </w:tcPr>
          <w:p w14:paraId="5B9033B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1DC688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1.86</w:t>
            </w:r>
          </w:p>
          <w:p w14:paraId="7F56265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8.14</w:t>
            </w:r>
          </w:p>
        </w:tc>
        <w:tc>
          <w:tcPr>
            <w:tcW w:w="1530" w:type="dxa"/>
          </w:tcPr>
          <w:p w14:paraId="27090C9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3550A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9.69</w:t>
            </w:r>
          </w:p>
          <w:p w14:paraId="1564E9C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0.31</w:t>
            </w:r>
          </w:p>
        </w:tc>
        <w:tc>
          <w:tcPr>
            <w:tcW w:w="1170" w:type="dxa"/>
          </w:tcPr>
          <w:p w14:paraId="5B69EEA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4872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7.70</w:t>
            </w:r>
          </w:p>
          <w:p w14:paraId="04F2D0B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2.30</w:t>
            </w:r>
          </w:p>
        </w:tc>
        <w:tc>
          <w:tcPr>
            <w:tcW w:w="1265" w:type="dxa"/>
          </w:tcPr>
          <w:p w14:paraId="723EEB7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C9B1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0.91</w:t>
            </w:r>
          </w:p>
          <w:p w14:paraId="143666E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9.09</w:t>
            </w:r>
          </w:p>
        </w:tc>
        <w:tc>
          <w:tcPr>
            <w:tcW w:w="1350" w:type="dxa"/>
          </w:tcPr>
          <w:p w14:paraId="0616392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9C795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3.78</w:t>
            </w:r>
          </w:p>
          <w:p w14:paraId="16E70FF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6.22</w:t>
            </w:r>
          </w:p>
        </w:tc>
        <w:tc>
          <w:tcPr>
            <w:tcW w:w="1165" w:type="dxa"/>
          </w:tcPr>
          <w:p w14:paraId="395B392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ACC4F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4.44</w:t>
            </w:r>
          </w:p>
          <w:p w14:paraId="2E0D273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5.56</w:t>
            </w:r>
          </w:p>
        </w:tc>
        <w:tc>
          <w:tcPr>
            <w:tcW w:w="1080" w:type="dxa"/>
          </w:tcPr>
          <w:p w14:paraId="49A69A5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BACE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CA1BF7" w:rsidRPr="00CA1BF7" w14:paraId="352D77EC" w14:textId="77777777" w:rsidTr="00737949">
        <w:trPr>
          <w:trHeight w:val="1035"/>
        </w:trPr>
        <w:tc>
          <w:tcPr>
            <w:tcW w:w="2430" w:type="dxa"/>
          </w:tcPr>
          <w:p w14:paraId="21E48689" w14:textId="77777777" w:rsidR="00CA1BF7" w:rsidRPr="00CA1BF7" w:rsidRDefault="00CA1BF7" w:rsidP="00CA1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pertension at baseline </w:t>
            </w:r>
          </w:p>
          <w:p w14:paraId="5709F921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  <w:p w14:paraId="34A74C24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Present, use medications</w:t>
            </w:r>
          </w:p>
          <w:p w14:paraId="1120E32A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Present, no medication record</w:t>
            </w:r>
          </w:p>
        </w:tc>
        <w:tc>
          <w:tcPr>
            <w:tcW w:w="1255" w:type="dxa"/>
          </w:tcPr>
          <w:p w14:paraId="35B76CD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66E5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9.79</w:t>
            </w:r>
          </w:p>
          <w:p w14:paraId="3554907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9.79</w:t>
            </w:r>
          </w:p>
          <w:p w14:paraId="0838202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35F44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30" w:type="dxa"/>
          </w:tcPr>
          <w:p w14:paraId="6CE8EA2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6CF54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5.31</w:t>
            </w:r>
          </w:p>
          <w:p w14:paraId="750B57E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1.56</w:t>
            </w:r>
          </w:p>
          <w:p w14:paraId="4F38E77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151F2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170" w:type="dxa"/>
          </w:tcPr>
          <w:p w14:paraId="26589088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AD6CD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5.95</w:t>
            </w:r>
          </w:p>
          <w:p w14:paraId="4E34B61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2.03</w:t>
            </w:r>
          </w:p>
          <w:p w14:paraId="573974B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3FF98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265" w:type="dxa"/>
          </w:tcPr>
          <w:p w14:paraId="7B53C65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C065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4.73</w:t>
            </w:r>
          </w:p>
          <w:p w14:paraId="14BB12B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3.09</w:t>
            </w:r>
          </w:p>
          <w:p w14:paraId="67C8CBC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3F0D2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350" w:type="dxa"/>
          </w:tcPr>
          <w:p w14:paraId="16E7716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F70C2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3.23</w:t>
            </w:r>
          </w:p>
          <w:p w14:paraId="6B9B39A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6.20</w:t>
            </w:r>
          </w:p>
          <w:p w14:paraId="3CFF4F3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F2748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65" w:type="dxa"/>
          </w:tcPr>
          <w:p w14:paraId="73E2CC5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742D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0.74</w:t>
            </w:r>
          </w:p>
          <w:p w14:paraId="1D5BDBF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7.04</w:t>
            </w:r>
          </w:p>
          <w:p w14:paraId="6813675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70DDD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080" w:type="dxa"/>
          </w:tcPr>
          <w:p w14:paraId="43FC058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66E011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CA1BF7" w:rsidRPr="00CA1BF7" w14:paraId="75ABD30F" w14:textId="77777777" w:rsidTr="00737949">
        <w:trPr>
          <w:trHeight w:val="1035"/>
        </w:trPr>
        <w:tc>
          <w:tcPr>
            <w:tcW w:w="2430" w:type="dxa"/>
          </w:tcPr>
          <w:p w14:paraId="2C5E7007" w14:textId="77777777" w:rsidR="00CA1BF7" w:rsidRPr="00CA1BF7" w:rsidRDefault="00CA1BF7" w:rsidP="00CA1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yslipidemia at baseline </w:t>
            </w:r>
          </w:p>
          <w:p w14:paraId="3DFC8779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  <w:p w14:paraId="1BE5F903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Present, use medications</w:t>
            </w:r>
          </w:p>
          <w:p w14:paraId="608EA993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 xml:space="preserve">Present, no medication record </w:t>
            </w:r>
          </w:p>
        </w:tc>
        <w:tc>
          <w:tcPr>
            <w:tcW w:w="1255" w:type="dxa"/>
          </w:tcPr>
          <w:p w14:paraId="5C0C632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5184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4.62</w:t>
            </w:r>
          </w:p>
          <w:p w14:paraId="0FC1235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2.76</w:t>
            </w:r>
          </w:p>
          <w:p w14:paraId="7F75F91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155B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530" w:type="dxa"/>
          </w:tcPr>
          <w:p w14:paraId="3EA3665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9ADFD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8.13</w:t>
            </w:r>
          </w:p>
          <w:p w14:paraId="598B189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8.75</w:t>
            </w:r>
          </w:p>
          <w:p w14:paraId="483A797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52E80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170" w:type="dxa"/>
          </w:tcPr>
          <w:p w14:paraId="359C42E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BFD3D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62.16</w:t>
            </w:r>
          </w:p>
          <w:p w14:paraId="482EA7D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5.81</w:t>
            </w:r>
          </w:p>
          <w:p w14:paraId="40EA8B1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E61DD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265" w:type="dxa"/>
          </w:tcPr>
          <w:p w14:paraId="17127A1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2DA2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3.82</w:t>
            </w:r>
          </w:p>
          <w:p w14:paraId="2BD759E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3.27</w:t>
            </w:r>
          </w:p>
          <w:p w14:paraId="7F9FD0C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9131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350" w:type="dxa"/>
          </w:tcPr>
          <w:p w14:paraId="29FD7CF8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0115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6.66</w:t>
            </w:r>
          </w:p>
          <w:p w14:paraId="0996B30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1.61</w:t>
            </w:r>
          </w:p>
          <w:p w14:paraId="755F5E8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BA16F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65" w:type="dxa"/>
          </w:tcPr>
          <w:p w14:paraId="0C10DFB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380B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69.63</w:t>
            </w:r>
          </w:p>
          <w:p w14:paraId="4A4CE0E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7.41</w:t>
            </w:r>
          </w:p>
          <w:p w14:paraId="025C558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4A1FE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080" w:type="dxa"/>
          </w:tcPr>
          <w:p w14:paraId="55B7483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35A98F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CA1BF7" w:rsidRPr="00CA1BF7" w14:paraId="0DC1F7D9" w14:textId="77777777" w:rsidTr="00737949">
        <w:trPr>
          <w:trHeight w:val="1035"/>
        </w:trPr>
        <w:tc>
          <w:tcPr>
            <w:tcW w:w="2430" w:type="dxa"/>
          </w:tcPr>
          <w:p w14:paraId="5BCCECA5" w14:textId="77777777" w:rsidR="00CA1BF7" w:rsidRPr="00CA1BF7" w:rsidRDefault="00CA1BF7" w:rsidP="00CA1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betes at baseline </w:t>
            </w:r>
          </w:p>
          <w:p w14:paraId="5F9F5C11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  <w:p w14:paraId="7F9BE81D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Present, use medications</w:t>
            </w:r>
          </w:p>
          <w:p w14:paraId="1B24AEFA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Present, no medication record</w:t>
            </w:r>
          </w:p>
        </w:tc>
        <w:tc>
          <w:tcPr>
            <w:tcW w:w="1255" w:type="dxa"/>
          </w:tcPr>
          <w:p w14:paraId="69596BD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8AC15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8.69</w:t>
            </w:r>
          </w:p>
          <w:p w14:paraId="3428F7B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  <w:p w14:paraId="22B3BC5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C0F9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530" w:type="dxa"/>
          </w:tcPr>
          <w:p w14:paraId="54FE2AF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C2C77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92.19</w:t>
            </w:r>
          </w:p>
          <w:p w14:paraId="0C6A8DC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  <w:p w14:paraId="6ECEB11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6C7B0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14:paraId="7EB778F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A80D3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4.46</w:t>
            </w:r>
          </w:p>
          <w:p w14:paraId="4D0F080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2.16</w:t>
            </w:r>
          </w:p>
          <w:p w14:paraId="54B3348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400C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265" w:type="dxa"/>
          </w:tcPr>
          <w:p w14:paraId="20CEC04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B3A33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5.82</w:t>
            </w:r>
          </w:p>
          <w:p w14:paraId="248A122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2.36</w:t>
            </w:r>
          </w:p>
          <w:p w14:paraId="5FE76EC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2D2B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350" w:type="dxa"/>
          </w:tcPr>
          <w:p w14:paraId="37AA965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55611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6.46</w:t>
            </w:r>
          </w:p>
          <w:p w14:paraId="347B7E8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3.26</w:t>
            </w:r>
          </w:p>
          <w:p w14:paraId="00B12D6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286D2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65" w:type="dxa"/>
          </w:tcPr>
          <w:p w14:paraId="31F0B17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D3D81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1.85</w:t>
            </w:r>
          </w:p>
          <w:p w14:paraId="4F16982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7.41</w:t>
            </w:r>
          </w:p>
          <w:p w14:paraId="30D7061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0E9C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</w:tcPr>
          <w:p w14:paraId="57E67B0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00B54D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CA1BF7" w:rsidRPr="00CA1BF7" w14:paraId="43820C83" w14:textId="77777777" w:rsidTr="00737949">
        <w:trPr>
          <w:trHeight w:val="1610"/>
        </w:trPr>
        <w:tc>
          <w:tcPr>
            <w:tcW w:w="2430" w:type="dxa"/>
          </w:tcPr>
          <w:p w14:paraId="654E0776" w14:textId="77777777" w:rsidR="00CA1BF7" w:rsidRPr="00CA1BF7" w:rsidRDefault="00CA1BF7" w:rsidP="00CA1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NSCC anatomical subsite</w:t>
            </w:r>
          </w:p>
          <w:p w14:paraId="7D812C94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  <w:p w14:paraId="5F982D7D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Oropharynx</w:t>
            </w:r>
          </w:p>
          <w:p w14:paraId="6C15FAD6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Nasopharynx/ nasal cavity</w:t>
            </w:r>
          </w:p>
          <w:p w14:paraId="2244C932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Hypopharynx</w:t>
            </w:r>
          </w:p>
          <w:p w14:paraId="43E75AE8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</w:p>
          <w:p w14:paraId="1D9744A9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Salivary</w:t>
            </w:r>
          </w:p>
        </w:tc>
        <w:tc>
          <w:tcPr>
            <w:tcW w:w="1255" w:type="dxa"/>
          </w:tcPr>
          <w:p w14:paraId="4F31BAB8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D50EF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B152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4.76</w:t>
            </w:r>
          </w:p>
          <w:p w14:paraId="2F58798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8.90</w:t>
            </w:r>
          </w:p>
          <w:p w14:paraId="703BE90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  <w:p w14:paraId="456733A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2334F7B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9.03</w:t>
            </w:r>
          </w:p>
          <w:p w14:paraId="420FF8D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530" w:type="dxa"/>
          </w:tcPr>
          <w:p w14:paraId="79CAA71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8629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6BEB4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  <w:p w14:paraId="162E500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1.56</w:t>
            </w:r>
          </w:p>
          <w:p w14:paraId="09C0BD5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0.94</w:t>
            </w:r>
          </w:p>
          <w:p w14:paraId="422D61B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  <w:p w14:paraId="6209930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1.88</w:t>
            </w:r>
          </w:p>
          <w:p w14:paraId="245A313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14:paraId="331EAAE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8F21E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15824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  <w:p w14:paraId="743396F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6.49</w:t>
            </w:r>
          </w:p>
          <w:p w14:paraId="7A334BE8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  <w:p w14:paraId="1CF3FCE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  <w:p w14:paraId="5739892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5.95</w:t>
            </w:r>
          </w:p>
          <w:p w14:paraId="55504EB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65" w:type="dxa"/>
          </w:tcPr>
          <w:p w14:paraId="04E9051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7452A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4166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  <w:p w14:paraId="5B2C54B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3.82</w:t>
            </w:r>
          </w:p>
          <w:p w14:paraId="4EBBE95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  <w:p w14:paraId="19F4AE0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  <w:p w14:paraId="5AC4946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7.27</w:t>
            </w:r>
          </w:p>
          <w:p w14:paraId="427D780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</w:tcPr>
          <w:p w14:paraId="6271704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CB97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4F9FA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8.90</w:t>
            </w:r>
          </w:p>
          <w:p w14:paraId="0646D88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5.73</w:t>
            </w:r>
          </w:p>
          <w:p w14:paraId="66EE158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  <w:p w14:paraId="56BD9FE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  <w:p w14:paraId="43AB7CE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5.56</w:t>
            </w:r>
          </w:p>
          <w:p w14:paraId="24E2FDD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165" w:type="dxa"/>
          </w:tcPr>
          <w:p w14:paraId="3331C24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F60F9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C0840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9.63</w:t>
            </w:r>
          </w:p>
          <w:p w14:paraId="0C968DB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9.26</w:t>
            </w:r>
          </w:p>
          <w:p w14:paraId="06C65DC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  <w:p w14:paraId="0309322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  <w:p w14:paraId="12D6C4B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0.37</w:t>
            </w:r>
          </w:p>
          <w:p w14:paraId="544638B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</w:tcPr>
          <w:p w14:paraId="24FA9BD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39A5B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6797BED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1BF7" w:rsidRPr="00CA1BF7" w14:paraId="19C96D14" w14:textId="77777777" w:rsidTr="00737949">
        <w:tc>
          <w:tcPr>
            <w:tcW w:w="2430" w:type="dxa"/>
          </w:tcPr>
          <w:p w14:paraId="6F26CA77" w14:textId="77777777" w:rsidR="00CA1BF7" w:rsidRPr="00CA1BF7" w:rsidRDefault="00CA1BF7" w:rsidP="00CA1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Stage at diagnosis</w:t>
            </w:r>
          </w:p>
          <w:p w14:paraId="3E321F02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Early (Stages 0/ I/ II)</w:t>
            </w:r>
          </w:p>
          <w:p w14:paraId="23DC593C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Advanced (III/ IV)</w:t>
            </w:r>
          </w:p>
          <w:p w14:paraId="57580D8A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55" w:type="dxa"/>
          </w:tcPr>
          <w:p w14:paraId="680C508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7B473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86EA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51.72</w:t>
            </w:r>
          </w:p>
          <w:p w14:paraId="586932A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8.97</w:t>
            </w:r>
          </w:p>
          <w:p w14:paraId="56C885B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9.31</w:t>
            </w:r>
          </w:p>
        </w:tc>
        <w:tc>
          <w:tcPr>
            <w:tcW w:w="1530" w:type="dxa"/>
          </w:tcPr>
          <w:p w14:paraId="65BF541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08D0B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3AD8D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1.88</w:t>
            </w:r>
          </w:p>
          <w:p w14:paraId="3D9D6EF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62.50</w:t>
            </w:r>
          </w:p>
          <w:p w14:paraId="5BB7092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170" w:type="dxa"/>
          </w:tcPr>
          <w:p w14:paraId="17E69D3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2B345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836E6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7.30</w:t>
            </w:r>
          </w:p>
          <w:p w14:paraId="7E304BB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3.92</w:t>
            </w:r>
          </w:p>
          <w:p w14:paraId="1DD5E94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1265" w:type="dxa"/>
          </w:tcPr>
          <w:p w14:paraId="3263000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46E4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073E9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  <w:p w14:paraId="74F8BB1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3.27</w:t>
            </w:r>
          </w:p>
          <w:p w14:paraId="052E167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1350" w:type="dxa"/>
          </w:tcPr>
          <w:p w14:paraId="54213E48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F229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BE5A1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8.73</w:t>
            </w:r>
          </w:p>
          <w:p w14:paraId="7793D5E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67.44</w:t>
            </w:r>
          </w:p>
          <w:p w14:paraId="7D82418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3.83</w:t>
            </w:r>
          </w:p>
        </w:tc>
        <w:tc>
          <w:tcPr>
            <w:tcW w:w="1165" w:type="dxa"/>
          </w:tcPr>
          <w:p w14:paraId="0917E76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161A4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B4C9E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6.67</w:t>
            </w:r>
          </w:p>
          <w:p w14:paraId="22B72B08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47.41</w:t>
            </w:r>
          </w:p>
          <w:p w14:paraId="67FA9F7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5.93</w:t>
            </w:r>
          </w:p>
        </w:tc>
        <w:tc>
          <w:tcPr>
            <w:tcW w:w="1080" w:type="dxa"/>
          </w:tcPr>
          <w:p w14:paraId="14C4254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D692C5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A1BF7" w:rsidRPr="00CA1BF7" w14:paraId="6C3FCED7" w14:textId="77777777" w:rsidTr="00737949">
        <w:tc>
          <w:tcPr>
            <w:tcW w:w="2430" w:type="dxa"/>
            <w:tcBorders>
              <w:bottom w:val="single" w:sz="4" w:space="0" w:color="auto"/>
            </w:tcBorders>
          </w:tcPr>
          <w:p w14:paraId="5F6A661D" w14:textId="77777777" w:rsidR="00CA1BF7" w:rsidRPr="00CA1BF7" w:rsidRDefault="00CA1BF7" w:rsidP="00CA1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-risk HPV status</w:t>
            </w:r>
          </w:p>
          <w:p w14:paraId="0FDC5C2D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3C8E492" w14:textId="77777777" w:rsidR="00CA1BF7" w:rsidRPr="00CA1BF7" w:rsidRDefault="00CA1BF7" w:rsidP="00CA1B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Negative/Not reported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CF56DB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DB8B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  <w:p w14:paraId="08239AF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90.9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8FD042B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5CAE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0.31</w:t>
            </w:r>
          </w:p>
          <w:p w14:paraId="7696AFC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9.6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DE147DF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8EF7E0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6.22</w:t>
            </w:r>
          </w:p>
          <w:p w14:paraId="05C8194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3.78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87D9406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A499F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36.00</w:t>
            </w:r>
          </w:p>
          <w:p w14:paraId="29B3BF99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64.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CA17C3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E831C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24.78</w:t>
            </w:r>
          </w:p>
          <w:p w14:paraId="5CF898F8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75.22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8114D17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C753E1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  <w:p w14:paraId="2BE9C77D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>86.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96DDB4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0C40D52" w14:textId="77777777" w:rsidR="00CA1BF7" w:rsidRPr="00CA1BF7" w:rsidRDefault="00CA1BF7" w:rsidP="00CA1B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8</w:t>
            </w:r>
          </w:p>
        </w:tc>
      </w:tr>
      <w:tr w:rsidR="00CA1BF7" w:rsidRPr="00CA1BF7" w14:paraId="785E888C" w14:textId="77777777" w:rsidTr="00737949">
        <w:tc>
          <w:tcPr>
            <w:tcW w:w="1124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6EEF5F4" w14:textId="77777777" w:rsidR="00CA1BF7" w:rsidRPr="00CA1BF7" w:rsidRDefault="00CA1BF7" w:rsidP="00CA1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BF7">
              <w:rPr>
                <w:rFonts w:ascii="Times New Roman" w:hAnsi="Times New Roman" w:cs="Times New Roman"/>
                <w:sz w:val="20"/>
                <w:szCs w:val="20"/>
              </w:rPr>
              <w:t xml:space="preserve">Notes: p-values reported are from Chi-square tests. </w:t>
            </w:r>
          </w:p>
        </w:tc>
      </w:tr>
      <w:bookmarkEnd w:id="2"/>
    </w:tbl>
    <w:p w14:paraId="2E689366" w14:textId="77777777" w:rsidR="00CA1BF7" w:rsidRPr="00E72CF2" w:rsidRDefault="00CA1BF7" w:rsidP="004E3396">
      <w:pPr>
        <w:spacing w:line="240" w:lineRule="auto"/>
        <w:rPr>
          <w:rFonts w:ascii="Times New Roman" w:hAnsi="Times New Roman" w:cs="Times New Roman"/>
        </w:rPr>
      </w:pPr>
    </w:p>
    <w:sectPr w:rsidR="00CA1BF7" w:rsidRPr="00E72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CF2"/>
    <w:rsid w:val="00001789"/>
    <w:rsid w:val="00001BF5"/>
    <w:rsid w:val="0001052B"/>
    <w:rsid w:val="000279C9"/>
    <w:rsid w:val="00043A5B"/>
    <w:rsid w:val="00043E21"/>
    <w:rsid w:val="00044C13"/>
    <w:rsid w:val="000748B5"/>
    <w:rsid w:val="00086F8F"/>
    <w:rsid w:val="00092265"/>
    <w:rsid w:val="0009423C"/>
    <w:rsid w:val="000975A0"/>
    <w:rsid w:val="000A13BB"/>
    <w:rsid w:val="000C634E"/>
    <w:rsid w:val="000D6217"/>
    <w:rsid w:val="000D797A"/>
    <w:rsid w:val="000E1F2D"/>
    <w:rsid w:val="00105DCE"/>
    <w:rsid w:val="0010671B"/>
    <w:rsid w:val="00110C79"/>
    <w:rsid w:val="0011597F"/>
    <w:rsid w:val="001160B0"/>
    <w:rsid w:val="00120B97"/>
    <w:rsid w:val="00120D90"/>
    <w:rsid w:val="00124FE5"/>
    <w:rsid w:val="00125B28"/>
    <w:rsid w:val="00131CD0"/>
    <w:rsid w:val="00131E2C"/>
    <w:rsid w:val="00142213"/>
    <w:rsid w:val="00150979"/>
    <w:rsid w:val="001558F1"/>
    <w:rsid w:val="00162801"/>
    <w:rsid w:val="00165B3D"/>
    <w:rsid w:val="00187779"/>
    <w:rsid w:val="00187845"/>
    <w:rsid w:val="001929F8"/>
    <w:rsid w:val="001A2CDD"/>
    <w:rsid w:val="001A4B91"/>
    <w:rsid w:val="001D5D66"/>
    <w:rsid w:val="001E6A56"/>
    <w:rsid w:val="00221122"/>
    <w:rsid w:val="00223DF6"/>
    <w:rsid w:val="00224D81"/>
    <w:rsid w:val="00236F77"/>
    <w:rsid w:val="002440AF"/>
    <w:rsid w:val="00251F49"/>
    <w:rsid w:val="00253859"/>
    <w:rsid w:val="002634E5"/>
    <w:rsid w:val="002679FE"/>
    <w:rsid w:val="002742CF"/>
    <w:rsid w:val="0028633E"/>
    <w:rsid w:val="002864A0"/>
    <w:rsid w:val="00290561"/>
    <w:rsid w:val="00292BCF"/>
    <w:rsid w:val="00292D9B"/>
    <w:rsid w:val="0029332D"/>
    <w:rsid w:val="002A4C5A"/>
    <w:rsid w:val="002B0C4C"/>
    <w:rsid w:val="002B6C17"/>
    <w:rsid w:val="002D24DA"/>
    <w:rsid w:val="002D35CA"/>
    <w:rsid w:val="002E169C"/>
    <w:rsid w:val="002E23AB"/>
    <w:rsid w:val="002F2135"/>
    <w:rsid w:val="0031346C"/>
    <w:rsid w:val="00323119"/>
    <w:rsid w:val="003327A5"/>
    <w:rsid w:val="00334F59"/>
    <w:rsid w:val="00335BA6"/>
    <w:rsid w:val="00344733"/>
    <w:rsid w:val="00344796"/>
    <w:rsid w:val="003452E3"/>
    <w:rsid w:val="00346479"/>
    <w:rsid w:val="0037173A"/>
    <w:rsid w:val="0037255B"/>
    <w:rsid w:val="003922B3"/>
    <w:rsid w:val="003A3C7E"/>
    <w:rsid w:val="003A66F3"/>
    <w:rsid w:val="003B5C96"/>
    <w:rsid w:val="003E3595"/>
    <w:rsid w:val="003E415E"/>
    <w:rsid w:val="003E531C"/>
    <w:rsid w:val="003F15A7"/>
    <w:rsid w:val="004100E8"/>
    <w:rsid w:val="00412A1E"/>
    <w:rsid w:val="00433270"/>
    <w:rsid w:val="004471F1"/>
    <w:rsid w:val="00466079"/>
    <w:rsid w:val="0047750C"/>
    <w:rsid w:val="004807C9"/>
    <w:rsid w:val="004869FE"/>
    <w:rsid w:val="00496E86"/>
    <w:rsid w:val="004B3238"/>
    <w:rsid w:val="004B631C"/>
    <w:rsid w:val="004E3396"/>
    <w:rsid w:val="004F7EB1"/>
    <w:rsid w:val="00505B7C"/>
    <w:rsid w:val="005157F3"/>
    <w:rsid w:val="00521E90"/>
    <w:rsid w:val="00526360"/>
    <w:rsid w:val="00540D79"/>
    <w:rsid w:val="005444FB"/>
    <w:rsid w:val="00546182"/>
    <w:rsid w:val="005748DE"/>
    <w:rsid w:val="0057531A"/>
    <w:rsid w:val="00583E8C"/>
    <w:rsid w:val="005A3CAE"/>
    <w:rsid w:val="005B1320"/>
    <w:rsid w:val="005B3C83"/>
    <w:rsid w:val="005B443C"/>
    <w:rsid w:val="005B4F1F"/>
    <w:rsid w:val="005B56A9"/>
    <w:rsid w:val="005B6668"/>
    <w:rsid w:val="005C0901"/>
    <w:rsid w:val="005C35B1"/>
    <w:rsid w:val="005D1591"/>
    <w:rsid w:val="005D60A6"/>
    <w:rsid w:val="005D6242"/>
    <w:rsid w:val="005D758C"/>
    <w:rsid w:val="006033B6"/>
    <w:rsid w:val="006161FD"/>
    <w:rsid w:val="00623093"/>
    <w:rsid w:val="006252A8"/>
    <w:rsid w:val="00634E39"/>
    <w:rsid w:val="00643F45"/>
    <w:rsid w:val="006460B6"/>
    <w:rsid w:val="00647024"/>
    <w:rsid w:val="0067308B"/>
    <w:rsid w:val="0067749D"/>
    <w:rsid w:val="00694F12"/>
    <w:rsid w:val="00695713"/>
    <w:rsid w:val="00696053"/>
    <w:rsid w:val="006B2110"/>
    <w:rsid w:val="006C5882"/>
    <w:rsid w:val="006C75D6"/>
    <w:rsid w:val="006D3AB7"/>
    <w:rsid w:val="006E0545"/>
    <w:rsid w:val="006E516F"/>
    <w:rsid w:val="006F3E61"/>
    <w:rsid w:val="0073538A"/>
    <w:rsid w:val="0074179C"/>
    <w:rsid w:val="0074518B"/>
    <w:rsid w:val="00762334"/>
    <w:rsid w:val="00763632"/>
    <w:rsid w:val="00775337"/>
    <w:rsid w:val="0077573F"/>
    <w:rsid w:val="0078002A"/>
    <w:rsid w:val="00785C92"/>
    <w:rsid w:val="007967B6"/>
    <w:rsid w:val="007A00BC"/>
    <w:rsid w:val="007A0E13"/>
    <w:rsid w:val="007A4BA8"/>
    <w:rsid w:val="007A6083"/>
    <w:rsid w:val="007B2FA2"/>
    <w:rsid w:val="007B6C65"/>
    <w:rsid w:val="007C1565"/>
    <w:rsid w:val="007D3CE3"/>
    <w:rsid w:val="007D687C"/>
    <w:rsid w:val="007E46F3"/>
    <w:rsid w:val="007F15DE"/>
    <w:rsid w:val="008007D7"/>
    <w:rsid w:val="008040C6"/>
    <w:rsid w:val="00810BCE"/>
    <w:rsid w:val="00816470"/>
    <w:rsid w:val="00823911"/>
    <w:rsid w:val="00826EDA"/>
    <w:rsid w:val="00850602"/>
    <w:rsid w:val="00861D73"/>
    <w:rsid w:val="00866AA2"/>
    <w:rsid w:val="00866FF3"/>
    <w:rsid w:val="008807AE"/>
    <w:rsid w:val="008B495D"/>
    <w:rsid w:val="008C6E0F"/>
    <w:rsid w:val="008F1647"/>
    <w:rsid w:val="0090234E"/>
    <w:rsid w:val="00942A82"/>
    <w:rsid w:val="009448BA"/>
    <w:rsid w:val="00951DD4"/>
    <w:rsid w:val="00953F08"/>
    <w:rsid w:val="00955C06"/>
    <w:rsid w:val="009577E3"/>
    <w:rsid w:val="00976D9D"/>
    <w:rsid w:val="00997734"/>
    <w:rsid w:val="009A71B0"/>
    <w:rsid w:val="009B0DAA"/>
    <w:rsid w:val="009C01DB"/>
    <w:rsid w:val="009D65A6"/>
    <w:rsid w:val="009F2837"/>
    <w:rsid w:val="009F758C"/>
    <w:rsid w:val="00A15A5D"/>
    <w:rsid w:val="00A23FA8"/>
    <w:rsid w:val="00A259FC"/>
    <w:rsid w:val="00A40947"/>
    <w:rsid w:val="00A41A90"/>
    <w:rsid w:val="00A56BCE"/>
    <w:rsid w:val="00A57736"/>
    <w:rsid w:val="00A65094"/>
    <w:rsid w:val="00A727CE"/>
    <w:rsid w:val="00A839BF"/>
    <w:rsid w:val="00A84E1F"/>
    <w:rsid w:val="00A92B16"/>
    <w:rsid w:val="00A95460"/>
    <w:rsid w:val="00AA7EA6"/>
    <w:rsid w:val="00AB4A01"/>
    <w:rsid w:val="00AD09E5"/>
    <w:rsid w:val="00AE5634"/>
    <w:rsid w:val="00B00B5A"/>
    <w:rsid w:val="00B0471A"/>
    <w:rsid w:val="00B26CB0"/>
    <w:rsid w:val="00B33996"/>
    <w:rsid w:val="00B3417A"/>
    <w:rsid w:val="00B4028E"/>
    <w:rsid w:val="00B42EC1"/>
    <w:rsid w:val="00B6187C"/>
    <w:rsid w:val="00B71302"/>
    <w:rsid w:val="00B71C0F"/>
    <w:rsid w:val="00B82BAF"/>
    <w:rsid w:val="00B966D4"/>
    <w:rsid w:val="00B96FE2"/>
    <w:rsid w:val="00BB4C98"/>
    <w:rsid w:val="00BB51D3"/>
    <w:rsid w:val="00BB706C"/>
    <w:rsid w:val="00BD3074"/>
    <w:rsid w:val="00BE03D5"/>
    <w:rsid w:val="00BE44BC"/>
    <w:rsid w:val="00C12585"/>
    <w:rsid w:val="00C14019"/>
    <w:rsid w:val="00C419BB"/>
    <w:rsid w:val="00C52BF5"/>
    <w:rsid w:val="00C72B1F"/>
    <w:rsid w:val="00C81521"/>
    <w:rsid w:val="00C84BBC"/>
    <w:rsid w:val="00C97312"/>
    <w:rsid w:val="00CA1BF7"/>
    <w:rsid w:val="00CC0928"/>
    <w:rsid w:val="00CD10DE"/>
    <w:rsid w:val="00CE0EDF"/>
    <w:rsid w:val="00CE4CAD"/>
    <w:rsid w:val="00CF46AD"/>
    <w:rsid w:val="00D00E6F"/>
    <w:rsid w:val="00D01475"/>
    <w:rsid w:val="00D373EB"/>
    <w:rsid w:val="00D60265"/>
    <w:rsid w:val="00D63553"/>
    <w:rsid w:val="00D71B1E"/>
    <w:rsid w:val="00D90006"/>
    <w:rsid w:val="00DA3146"/>
    <w:rsid w:val="00DA68C2"/>
    <w:rsid w:val="00DC4517"/>
    <w:rsid w:val="00DE312E"/>
    <w:rsid w:val="00E04C9F"/>
    <w:rsid w:val="00E04F0A"/>
    <w:rsid w:val="00E14AA0"/>
    <w:rsid w:val="00E27632"/>
    <w:rsid w:val="00E33446"/>
    <w:rsid w:val="00E401BA"/>
    <w:rsid w:val="00E54AD6"/>
    <w:rsid w:val="00E72014"/>
    <w:rsid w:val="00E72CF2"/>
    <w:rsid w:val="00E8726F"/>
    <w:rsid w:val="00EA05AA"/>
    <w:rsid w:val="00EB3D7E"/>
    <w:rsid w:val="00EB665B"/>
    <w:rsid w:val="00EC0E5F"/>
    <w:rsid w:val="00EC49A5"/>
    <w:rsid w:val="00EC5DFF"/>
    <w:rsid w:val="00EE1A95"/>
    <w:rsid w:val="00EE3E71"/>
    <w:rsid w:val="00EF238C"/>
    <w:rsid w:val="00EF64BF"/>
    <w:rsid w:val="00F01FCA"/>
    <w:rsid w:val="00F120FE"/>
    <w:rsid w:val="00F339F5"/>
    <w:rsid w:val="00F35E3D"/>
    <w:rsid w:val="00F37171"/>
    <w:rsid w:val="00F415FD"/>
    <w:rsid w:val="00F559E0"/>
    <w:rsid w:val="00F60A60"/>
    <w:rsid w:val="00F704C8"/>
    <w:rsid w:val="00F71EE9"/>
    <w:rsid w:val="00F744C5"/>
    <w:rsid w:val="00F8368E"/>
    <w:rsid w:val="00F97B83"/>
    <w:rsid w:val="00FC7A7E"/>
    <w:rsid w:val="00FD3223"/>
    <w:rsid w:val="00FD359D"/>
    <w:rsid w:val="00FD5BFD"/>
    <w:rsid w:val="00FE7392"/>
    <w:rsid w:val="00FF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A3074"/>
  <w15:chartTrackingRefBased/>
  <w15:docId w15:val="{A420B2FB-20B3-47F8-A563-B18DD8547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72C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40947"/>
    <w:pPr>
      <w:spacing w:after="0" w:line="240" w:lineRule="auto"/>
    </w:pPr>
  </w:style>
  <w:style w:type="table" w:styleId="TableGrid">
    <w:name w:val="Table Grid"/>
    <w:basedOn w:val="TableNormal"/>
    <w:uiPriority w:val="39"/>
    <w:rsid w:val="00CA1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</TotalTime>
  <Pages>6</Pages>
  <Words>1150</Words>
  <Characters>655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Mukherjee</dc:creator>
  <cp:keywords/>
  <dc:description/>
  <cp:lastModifiedBy>Amrita Mukherjee</cp:lastModifiedBy>
  <cp:revision>1764</cp:revision>
  <dcterms:created xsi:type="dcterms:W3CDTF">2022-04-22T03:41:00Z</dcterms:created>
  <dcterms:modified xsi:type="dcterms:W3CDTF">2023-01-04T19:07:00Z</dcterms:modified>
</cp:coreProperties>
</file>